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5295" w:type="pct"/>
        <w:tblInd w:w="-545" w:type="dxa"/>
        <w:tblLook w:val="04A0" w:firstRow="1" w:lastRow="0" w:firstColumn="1" w:lastColumn="0" w:noHBand="0" w:noVBand="1"/>
      </w:tblPr>
      <w:tblGrid>
        <w:gridCol w:w="3780"/>
        <w:gridCol w:w="2250"/>
        <w:gridCol w:w="2159"/>
        <w:gridCol w:w="1713"/>
      </w:tblGrid>
      <w:tr w:rsidR="00C73D45" w:rsidRPr="004D2E67" w14:paraId="5737E1B7" w14:textId="77777777" w:rsidTr="00A03463">
        <w:trPr>
          <w:trHeight w:val="440"/>
        </w:trPr>
        <w:tc>
          <w:tcPr>
            <w:tcW w:w="5000" w:type="pct"/>
            <w:gridSpan w:val="4"/>
          </w:tcPr>
          <w:p w14:paraId="3FB67F21" w14:textId="15DF28F0" w:rsidR="00C73D45" w:rsidRPr="004D2E67" w:rsidRDefault="00C73D45" w:rsidP="00A03463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Appendix 1</w:t>
            </w:r>
            <w:r w:rsidRPr="004D2E67">
              <w:rPr>
                <w:rFonts w:cstheme="minorHAnsi"/>
                <w:sz w:val="20"/>
                <w:szCs w:val="20"/>
              </w:rPr>
              <w:t>. Adjusted</w:t>
            </w:r>
            <w:r>
              <w:rPr>
                <w:rFonts w:cstheme="minorHAnsi"/>
                <w:sz w:val="20"/>
                <w:szCs w:val="20"/>
              </w:rPr>
              <w:t xml:space="preserve"> Percent of </w:t>
            </w:r>
            <w:r w:rsidRPr="004D2E67">
              <w:rPr>
                <w:rFonts w:cstheme="minorHAnsi"/>
                <w:sz w:val="20"/>
                <w:szCs w:val="20"/>
              </w:rPr>
              <w:t>Telehealth Use for Veterans Experiencing Homelessness (two-years after COVID</w:t>
            </w:r>
            <w:r>
              <w:rPr>
                <w:rFonts w:cstheme="minorHAnsi"/>
                <w:sz w:val="20"/>
                <w:szCs w:val="20"/>
              </w:rPr>
              <w:t>-19</w:t>
            </w:r>
            <w:r w:rsidRPr="004D2E67">
              <w:rPr>
                <w:rFonts w:cstheme="minorHAnsi"/>
                <w:sz w:val="20"/>
                <w:szCs w:val="20"/>
              </w:rPr>
              <w:t xml:space="preserve"> onset).</w:t>
            </w:r>
          </w:p>
        </w:tc>
      </w:tr>
      <w:tr w:rsidR="00C73D45" w:rsidRPr="004D2E67" w14:paraId="5220F374" w14:textId="77777777" w:rsidTr="00A03463">
        <w:tc>
          <w:tcPr>
            <w:tcW w:w="1909" w:type="pct"/>
          </w:tcPr>
          <w:p w14:paraId="15DB0353" w14:textId="77777777" w:rsidR="00C73D45" w:rsidRPr="004D2E67" w:rsidRDefault="00C73D45" w:rsidP="00A0346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6" w:type="pct"/>
          </w:tcPr>
          <w:p w14:paraId="0E1B3277" w14:textId="77777777" w:rsidR="00C73D45" w:rsidRPr="004D2E67" w:rsidRDefault="00C73D45" w:rsidP="00A03463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446BB242" w14:textId="77777777" w:rsidR="00C73D45" w:rsidRPr="004D2E67" w:rsidRDefault="00C73D45" w:rsidP="00A0346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D2E67">
              <w:rPr>
                <w:rFonts w:cstheme="minorHAnsi"/>
                <w:sz w:val="20"/>
                <w:szCs w:val="20"/>
              </w:rPr>
              <w:t>Used Video</w:t>
            </w:r>
          </w:p>
          <w:p w14:paraId="72A25C33" w14:textId="77777777" w:rsidR="00C73D45" w:rsidRPr="004D2E67" w:rsidRDefault="00C73D45" w:rsidP="00A0346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D2E67">
              <w:rPr>
                <w:rFonts w:cstheme="minorHAnsi"/>
                <w:sz w:val="20"/>
                <w:szCs w:val="20"/>
              </w:rPr>
              <w:t>Percent (95% CI)</w:t>
            </w:r>
          </w:p>
        </w:tc>
        <w:tc>
          <w:tcPr>
            <w:tcW w:w="1090" w:type="pct"/>
          </w:tcPr>
          <w:p w14:paraId="59B802A4" w14:textId="77777777" w:rsidR="00C73D45" w:rsidRPr="004D2E67" w:rsidRDefault="00C73D45" w:rsidP="00A03463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034A3FFF" w14:textId="77777777" w:rsidR="00C73D45" w:rsidRPr="004D2E67" w:rsidRDefault="00C73D45" w:rsidP="00A0346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D2E67">
              <w:rPr>
                <w:rFonts w:cstheme="minorHAnsi"/>
                <w:sz w:val="20"/>
                <w:szCs w:val="20"/>
              </w:rPr>
              <w:t>Used Phone</w:t>
            </w:r>
          </w:p>
          <w:p w14:paraId="5285DB20" w14:textId="77777777" w:rsidR="00C73D45" w:rsidRPr="004D2E67" w:rsidRDefault="00C73D45" w:rsidP="00A0346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D2E67">
              <w:rPr>
                <w:rFonts w:cstheme="minorHAnsi"/>
                <w:sz w:val="20"/>
                <w:szCs w:val="20"/>
              </w:rPr>
              <w:t>Percent (95% CI)</w:t>
            </w:r>
          </w:p>
        </w:tc>
        <w:tc>
          <w:tcPr>
            <w:tcW w:w="865" w:type="pct"/>
          </w:tcPr>
          <w:p w14:paraId="74342B06" w14:textId="77777777" w:rsidR="00C73D45" w:rsidRPr="004D2E67" w:rsidRDefault="00C73D45" w:rsidP="00A0346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D2E67">
              <w:rPr>
                <w:rFonts w:cstheme="minorHAnsi"/>
                <w:sz w:val="20"/>
                <w:szCs w:val="20"/>
              </w:rPr>
              <w:t xml:space="preserve">Used Secure Messaging  </w:t>
            </w:r>
          </w:p>
          <w:p w14:paraId="10637234" w14:textId="77777777" w:rsidR="00C73D45" w:rsidRPr="004D2E67" w:rsidRDefault="00C73D45" w:rsidP="00A0346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D2E67">
              <w:rPr>
                <w:rFonts w:cstheme="minorHAnsi"/>
                <w:sz w:val="20"/>
                <w:szCs w:val="20"/>
              </w:rPr>
              <w:t>Percent (95% CI)</w:t>
            </w:r>
          </w:p>
        </w:tc>
      </w:tr>
      <w:tr w:rsidR="00C73D45" w:rsidRPr="004D2E67" w14:paraId="120F9C80" w14:textId="77777777" w:rsidTr="00A03463">
        <w:trPr>
          <w:trHeight w:val="332"/>
        </w:trPr>
        <w:tc>
          <w:tcPr>
            <w:tcW w:w="5000" w:type="pct"/>
            <w:gridSpan w:val="4"/>
          </w:tcPr>
          <w:p w14:paraId="55289CAE" w14:textId="77777777" w:rsidR="00C73D45" w:rsidRPr="004D2E67" w:rsidRDefault="00C73D45" w:rsidP="00A03463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D2E67">
              <w:rPr>
                <w:rFonts w:cstheme="minorHAnsi"/>
                <w:b/>
                <w:bCs/>
                <w:sz w:val="20"/>
                <w:szCs w:val="20"/>
              </w:rPr>
              <w:t>Patient Characteristics</w:t>
            </w:r>
          </w:p>
        </w:tc>
      </w:tr>
      <w:tr w:rsidR="00C73D45" w:rsidRPr="004D2E67" w14:paraId="4EAEA1A0" w14:textId="77777777" w:rsidTr="00A03463">
        <w:tc>
          <w:tcPr>
            <w:tcW w:w="1909" w:type="pct"/>
          </w:tcPr>
          <w:p w14:paraId="7BF39371" w14:textId="77777777" w:rsidR="00C73D45" w:rsidRPr="004D2E67" w:rsidRDefault="00C73D45" w:rsidP="00A03463">
            <w:pPr>
              <w:rPr>
                <w:rFonts w:cstheme="minorHAnsi"/>
                <w:sz w:val="20"/>
                <w:szCs w:val="20"/>
              </w:rPr>
            </w:pPr>
            <w:r w:rsidRPr="004D2E67">
              <w:rPr>
                <w:rFonts w:cstheme="minorHAnsi"/>
                <w:sz w:val="20"/>
                <w:szCs w:val="20"/>
              </w:rPr>
              <w:t>Age category</w:t>
            </w:r>
          </w:p>
        </w:tc>
        <w:tc>
          <w:tcPr>
            <w:tcW w:w="1136" w:type="pct"/>
            <w:vAlign w:val="bottom"/>
          </w:tcPr>
          <w:p w14:paraId="4A6C580D" w14:textId="77777777" w:rsidR="00C73D45" w:rsidRPr="004D2E67" w:rsidRDefault="00C73D45" w:rsidP="00A03463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90" w:type="pct"/>
            <w:vAlign w:val="bottom"/>
          </w:tcPr>
          <w:p w14:paraId="397ACA42" w14:textId="77777777" w:rsidR="00C73D45" w:rsidRPr="004D2E67" w:rsidRDefault="00C73D45" w:rsidP="00A03463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65" w:type="pct"/>
            <w:vAlign w:val="bottom"/>
          </w:tcPr>
          <w:p w14:paraId="36AE1028" w14:textId="77777777" w:rsidR="00C73D45" w:rsidRPr="004D2E67" w:rsidRDefault="00C73D45" w:rsidP="00A03463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C73D45" w:rsidRPr="004D2E67" w14:paraId="14521361" w14:textId="77777777" w:rsidTr="00A03463">
        <w:tc>
          <w:tcPr>
            <w:tcW w:w="1909" w:type="pct"/>
          </w:tcPr>
          <w:p w14:paraId="1C7B61D3" w14:textId="77777777" w:rsidR="00C73D45" w:rsidRPr="004D2E67" w:rsidRDefault="00C73D45" w:rsidP="00A03463">
            <w:pPr>
              <w:rPr>
                <w:rFonts w:cstheme="minorHAnsi"/>
                <w:sz w:val="20"/>
                <w:szCs w:val="20"/>
              </w:rPr>
            </w:pPr>
            <w:r w:rsidRPr="004D2E67">
              <w:rPr>
                <w:rFonts w:cstheme="minorHAnsi"/>
                <w:sz w:val="20"/>
                <w:szCs w:val="20"/>
              </w:rPr>
              <w:t xml:space="preserve">     18-44</w:t>
            </w:r>
          </w:p>
        </w:tc>
        <w:tc>
          <w:tcPr>
            <w:tcW w:w="1136" w:type="pct"/>
            <w:vAlign w:val="bottom"/>
          </w:tcPr>
          <w:p w14:paraId="4464A84E" w14:textId="77777777" w:rsidR="00C73D45" w:rsidRPr="004D2E67" w:rsidRDefault="00C73D45" w:rsidP="00A0346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D2E67">
              <w:rPr>
                <w:rFonts w:cstheme="minorHAnsi"/>
                <w:sz w:val="20"/>
                <w:szCs w:val="20"/>
              </w:rPr>
              <w:t>28.10 (27.74-28.46)</w:t>
            </w:r>
          </w:p>
        </w:tc>
        <w:tc>
          <w:tcPr>
            <w:tcW w:w="1090" w:type="pct"/>
            <w:vAlign w:val="bottom"/>
          </w:tcPr>
          <w:p w14:paraId="64998B34" w14:textId="77777777" w:rsidR="00C73D45" w:rsidRPr="004D2E67" w:rsidRDefault="00C73D45" w:rsidP="00A0346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D2E67">
              <w:rPr>
                <w:rFonts w:cstheme="minorHAnsi"/>
                <w:sz w:val="20"/>
                <w:szCs w:val="20"/>
              </w:rPr>
              <w:t>74.71 (74.42-75.01)</w:t>
            </w:r>
          </w:p>
        </w:tc>
        <w:tc>
          <w:tcPr>
            <w:tcW w:w="865" w:type="pct"/>
            <w:vAlign w:val="bottom"/>
          </w:tcPr>
          <w:p w14:paraId="717E460B" w14:textId="77777777" w:rsidR="00C73D45" w:rsidRPr="004D2E67" w:rsidRDefault="00C73D45" w:rsidP="00A0346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D2E67">
              <w:rPr>
                <w:rFonts w:cstheme="minorHAnsi"/>
                <w:color w:val="000000"/>
                <w:sz w:val="20"/>
                <w:szCs w:val="20"/>
              </w:rPr>
              <w:t>3.67 (3.51-3.82)</w:t>
            </w:r>
          </w:p>
        </w:tc>
      </w:tr>
      <w:tr w:rsidR="00C73D45" w:rsidRPr="004D2E67" w14:paraId="05733C41" w14:textId="77777777" w:rsidTr="00A03463">
        <w:tc>
          <w:tcPr>
            <w:tcW w:w="1909" w:type="pct"/>
          </w:tcPr>
          <w:p w14:paraId="2BBE1BA0" w14:textId="77777777" w:rsidR="00C73D45" w:rsidRPr="004D2E67" w:rsidRDefault="00C73D45" w:rsidP="00A03463">
            <w:pPr>
              <w:rPr>
                <w:rFonts w:cstheme="minorHAnsi"/>
                <w:sz w:val="20"/>
                <w:szCs w:val="20"/>
              </w:rPr>
            </w:pPr>
            <w:r w:rsidRPr="004D2E67">
              <w:rPr>
                <w:rFonts w:cstheme="minorHAnsi"/>
                <w:sz w:val="20"/>
                <w:szCs w:val="20"/>
              </w:rPr>
              <w:t xml:space="preserve">     45-64</w:t>
            </w:r>
          </w:p>
        </w:tc>
        <w:tc>
          <w:tcPr>
            <w:tcW w:w="1136" w:type="pct"/>
            <w:vAlign w:val="bottom"/>
          </w:tcPr>
          <w:p w14:paraId="3736831F" w14:textId="77777777" w:rsidR="00C73D45" w:rsidRPr="004D2E67" w:rsidRDefault="00C73D45" w:rsidP="00A0346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D2E67">
              <w:rPr>
                <w:rFonts w:cstheme="minorHAnsi"/>
                <w:sz w:val="20"/>
                <w:szCs w:val="20"/>
              </w:rPr>
              <w:t>20.71 (20.48-20.94)</w:t>
            </w:r>
          </w:p>
        </w:tc>
        <w:tc>
          <w:tcPr>
            <w:tcW w:w="1090" w:type="pct"/>
            <w:vAlign w:val="bottom"/>
          </w:tcPr>
          <w:p w14:paraId="4151065E" w14:textId="77777777" w:rsidR="00C73D45" w:rsidRPr="004D2E67" w:rsidRDefault="00C73D45" w:rsidP="00A0346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D2E67">
              <w:rPr>
                <w:rFonts w:cstheme="minorHAnsi"/>
                <w:sz w:val="20"/>
                <w:szCs w:val="20"/>
              </w:rPr>
              <w:t>77.25 (77.04-77.47)</w:t>
            </w:r>
          </w:p>
        </w:tc>
        <w:tc>
          <w:tcPr>
            <w:tcW w:w="865" w:type="pct"/>
            <w:vAlign w:val="bottom"/>
          </w:tcPr>
          <w:p w14:paraId="5C6E1046" w14:textId="77777777" w:rsidR="00C73D45" w:rsidRPr="004D2E67" w:rsidRDefault="00C73D45" w:rsidP="00A0346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D2E67">
              <w:rPr>
                <w:rFonts w:cstheme="minorHAnsi"/>
                <w:color w:val="000000"/>
                <w:sz w:val="20"/>
                <w:szCs w:val="20"/>
              </w:rPr>
              <w:t>2.86 (2.77-2.96)</w:t>
            </w:r>
          </w:p>
        </w:tc>
      </w:tr>
      <w:tr w:rsidR="00C73D45" w:rsidRPr="004D2E67" w14:paraId="5F8D29AF" w14:textId="77777777" w:rsidTr="00A03463">
        <w:tc>
          <w:tcPr>
            <w:tcW w:w="1909" w:type="pct"/>
          </w:tcPr>
          <w:p w14:paraId="30DB2F87" w14:textId="77777777" w:rsidR="00C73D45" w:rsidRPr="004D2E67" w:rsidRDefault="00C73D45" w:rsidP="00A03463">
            <w:pPr>
              <w:rPr>
                <w:rFonts w:cstheme="minorHAnsi"/>
                <w:sz w:val="20"/>
                <w:szCs w:val="20"/>
              </w:rPr>
            </w:pPr>
            <w:r w:rsidRPr="004D2E67">
              <w:rPr>
                <w:rFonts w:cstheme="minorHAnsi"/>
                <w:sz w:val="20"/>
                <w:szCs w:val="20"/>
              </w:rPr>
              <w:t xml:space="preserve">     65+</w:t>
            </w:r>
          </w:p>
        </w:tc>
        <w:tc>
          <w:tcPr>
            <w:tcW w:w="1136" w:type="pct"/>
            <w:vAlign w:val="bottom"/>
          </w:tcPr>
          <w:p w14:paraId="63BB246F" w14:textId="77777777" w:rsidR="00C73D45" w:rsidRPr="004D2E67" w:rsidRDefault="00C73D45" w:rsidP="00A0346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D2E67">
              <w:rPr>
                <w:rFonts w:cstheme="minorHAnsi"/>
                <w:sz w:val="20"/>
                <w:szCs w:val="20"/>
              </w:rPr>
              <w:t>14.52 (14.29-14.76)</w:t>
            </w:r>
          </w:p>
        </w:tc>
        <w:tc>
          <w:tcPr>
            <w:tcW w:w="1090" w:type="pct"/>
            <w:vAlign w:val="bottom"/>
          </w:tcPr>
          <w:p w14:paraId="1D71A0BA" w14:textId="77777777" w:rsidR="00C73D45" w:rsidRPr="004D2E67" w:rsidRDefault="00C73D45" w:rsidP="00A0346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D2E67">
              <w:rPr>
                <w:rFonts w:cstheme="minorHAnsi"/>
                <w:sz w:val="20"/>
                <w:szCs w:val="20"/>
              </w:rPr>
              <w:t>77.81 (77.54-78.07)</w:t>
            </w:r>
          </w:p>
        </w:tc>
        <w:tc>
          <w:tcPr>
            <w:tcW w:w="865" w:type="pct"/>
            <w:vAlign w:val="bottom"/>
          </w:tcPr>
          <w:p w14:paraId="2B2FB05A" w14:textId="77777777" w:rsidR="00C73D45" w:rsidRPr="004D2E67" w:rsidRDefault="00C73D45" w:rsidP="00A0346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D2E67">
              <w:rPr>
                <w:rFonts w:cstheme="minorHAnsi"/>
                <w:color w:val="000000"/>
                <w:sz w:val="20"/>
                <w:szCs w:val="20"/>
              </w:rPr>
              <w:t>1.53 (1.46-1.61)</w:t>
            </w:r>
          </w:p>
        </w:tc>
      </w:tr>
      <w:tr w:rsidR="00C73D45" w:rsidRPr="004D2E67" w14:paraId="6B463EDB" w14:textId="77777777" w:rsidTr="00A03463">
        <w:tc>
          <w:tcPr>
            <w:tcW w:w="1909" w:type="pct"/>
          </w:tcPr>
          <w:p w14:paraId="4585193B" w14:textId="77777777" w:rsidR="00C73D45" w:rsidRPr="004D2E67" w:rsidRDefault="00C73D45" w:rsidP="00A03463">
            <w:pPr>
              <w:rPr>
                <w:rFonts w:cstheme="minorHAnsi"/>
                <w:sz w:val="20"/>
                <w:szCs w:val="20"/>
              </w:rPr>
            </w:pPr>
            <w:r w:rsidRPr="004D2E67">
              <w:rPr>
                <w:rFonts w:cstheme="minorHAnsi"/>
                <w:sz w:val="20"/>
                <w:szCs w:val="20"/>
              </w:rPr>
              <w:t xml:space="preserve">Birth Sex </w:t>
            </w:r>
          </w:p>
        </w:tc>
        <w:tc>
          <w:tcPr>
            <w:tcW w:w="1136" w:type="pct"/>
            <w:vAlign w:val="bottom"/>
          </w:tcPr>
          <w:p w14:paraId="1E25D38A" w14:textId="77777777" w:rsidR="00C73D45" w:rsidRPr="004D2E67" w:rsidRDefault="00C73D45" w:rsidP="00A03463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90" w:type="pct"/>
            <w:vAlign w:val="bottom"/>
          </w:tcPr>
          <w:p w14:paraId="2C310636" w14:textId="77777777" w:rsidR="00C73D45" w:rsidRPr="004D2E67" w:rsidRDefault="00C73D45" w:rsidP="00A03463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65" w:type="pct"/>
            <w:vAlign w:val="bottom"/>
          </w:tcPr>
          <w:p w14:paraId="6FC81E7B" w14:textId="77777777" w:rsidR="00C73D45" w:rsidRPr="004D2E67" w:rsidRDefault="00C73D45" w:rsidP="00A03463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C73D45" w:rsidRPr="004D2E67" w14:paraId="0F4ECC63" w14:textId="77777777" w:rsidTr="00A03463">
        <w:tc>
          <w:tcPr>
            <w:tcW w:w="1909" w:type="pct"/>
          </w:tcPr>
          <w:p w14:paraId="00E6403D" w14:textId="77777777" w:rsidR="00C73D45" w:rsidRPr="004D2E67" w:rsidRDefault="00C73D45" w:rsidP="00A03463">
            <w:pPr>
              <w:rPr>
                <w:rFonts w:cstheme="minorHAnsi"/>
                <w:sz w:val="20"/>
                <w:szCs w:val="20"/>
              </w:rPr>
            </w:pPr>
            <w:r w:rsidRPr="004D2E67">
              <w:rPr>
                <w:rFonts w:cstheme="minorHAnsi"/>
                <w:sz w:val="20"/>
                <w:szCs w:val="20"/>
              </w:rPr>
              <w:t xml:space="preserve">     Male</w:t>
            </w:r>
          </w:p>
        </w:tc>
        <w:tc>
          <w:tcPr>
            <w:tcW w:w="1136" w:type="pct"/>
            <w:vAlign w:val="bottom"/>
          </w:tcPr>
          <w:p w14:paraId="1C3B0E33" w14:textId="77777777" w:rsidR="00C73D45" w:rsidRPr="004D2E67" w:rsidRDefault="00C73D45" w:rsidP="00A0346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D2E67">
              <w:rPr>
                <w:rFonts w:cstheme="minorHAnsi"/>
                <w:sz w:val="20"/>
                <w:szCs w:val="20"/>
              </w:rPr>
              <w:t>19.39 (19.21-19.57)</w:t>
            </w:r>
          </w:p>
        </w:tc>
        <w:tc>
          <w:tcPr>
            <w:tcW w:w="1090" w:type="pct"/>
            <w:vAlign w:val="bottom"/>
          </w:tcPr>
          <w:p w14:paraId="209C6A2F" w14:textId="77777777" w:rsidR="00C73D45" w:rsidRPr="004D2E67" w:rsidRDefault="00C73D45" w:rsidP="00A0346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D2E67">
              <w:rPr>
                <w:rFonts w:cstheme="minorHAnsi"/>
                <w:sz w:val="20"/>
                <w:szCs w:val="20"/>
              </w:rPr>
              <w:t>75.97 (75.77-76.16)</w:t>
            </w:r>
          </w:p>
        </w:tc>
        <w:tc>
          <w:tcPr>
            <w:tcW w:w="865" w:type="pct"/>
            <w:vAlign w:val="bottom"/>
          </w:tcPr>
          <w:p w14:paraId="2BA26022" w14:textId="77777777" w:rsidR="00C73D45" w:rsidRPr="004D2E67" w:rsidRDefault="00C73D45" w:rsidP="00A0346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D2E67">
              <w:rPr>
                <w:rFonts w:cstheme="minorHAnsi"/>
                <w:color w:val="000000"/>
                <w:sz w:val="20"/>
                <w:szCs w:val="20"/>
              </w:rPr>
              <w:t>2.22 (2.16-2.29)</w:t>
            </w:r>
          </w:p>
        </w:tc>
      </w:tr>
      <w:tr w:rsidR="00C73D45" w:rsidRPr="004D2E67" w14:paraId="17E6122E" w14:textId="77777777" w:rsidTr="00A03463">
        <w:tc>
          <w:tcPr>
            <w:tcW w:w="1909" w:type="pct"/>
          </w:tcPr>
          <w:p w14:paraId="5D03AD7E" w14:textId="77777777" w:rsidR="00C73D45" w:rsidRPr="004D2E67" w:rsidRDefault="00C73D45" w:rsidP="00A03463">
            <w:pPr>
              <w:rPr>
                <w:rFonts w:cstheme="minorHAnsi"/>
                <w:sz w:val="20"/>
                <w:szCs w:val="20"/>
              </w:rPr>
            </w:pPr>
            <w:r w:rsidRPr="004D2E67">
              <w:rPr>
                <w:rFonts w:cstheme="minorHAnsi"/>
                <w:sz w:val="20"/>
                <w:szCs w:val="20"/>
              </w:rPr>
              <w:t xml:space="preserve">     Female</w:t>
            </w:r>
          </w:p>
        </w:tc>
        <w:tc>
          <w:tcPr>
            <w:tcW w:w="1136" w:type="pct"/>
            <w:vAlign w:val="bottom"/>
          </w:tcPr>
          <w:p w14:paraId="7123B3D1" w14:textId="77777777" w:rsidR="00C73D45" w:rsidRPr="004D2E67" w:rsidRDefault="00C73D45" w:rsidP="00A0346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D2E67">
              <w:rPr>
                <w:rFonts w:cstheme="minorHAnsi"/>
                <w:sz w:val="20"/>
                <w:szCs w:val="20"/>
              </w:rPr>
              <w:t>29.31 (28.87-29.75)</w:t>
            </w:r>
          </w:p>
        </w:tc>
        <w:tc>
          <w:tcPr>
            <w:tcW w:w="1090" w:type="pct"/>
            <w:vAlign w:val="bottom"/>
          </w:tcPr>
          <w:p w14:paraId="01B656CF" w14:textId="77777777" w:rsidR="00C73D45" w:rsidRPr="004D2E67" w:rsidRDefault="00C73D45" w:rsidP="00A0346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D2E67">
              <w:rPr>
                <w:rFonts w:cstheme="minorHAnsi"/>
                <w:sz w:val="20"/>
                <w:szCs w:val="20"/>
              </w:rPr>
              <w:t>82.01 (81.71-82.32)</w:t>
            </w:r>
          </w:p>
        </w:tc>
        <w:tc>
          <w:tcPr>
            <w:tcW w:w="865" w:type="pct"/>
            <w:vAlign w:val="bottom"/>
          </w:tcPr>
          <w:p w14:paraId="4B2CFCAB" w14:textId="77777777" w:rsidR="00C73D45" w:rsidRPr="004D2E67" w:rsidRDefault="00C73D45" w:rsidP="00A0346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D2E67">
              <w:rPr>
                <w:rFonts w:cstheme="minorHAnsi"/>
                <w:color w:val="000000"/>
                <w:sz w:val="20"/>
                <w:szCs w:val="20"/>
              </w:rPr>
              <w:t>5.53 (5.30-5.76)</w:t>
            </w:r>
          </w:p>
        </w:tc>
      </w:tr>
      <w:tr w:rsidR="00C73D45" w:rsidRPr="004D2E67" w14:paraId="67296BAB" w14:textId="77777777" w:rsidTr="00A03463">
        <w:tc>
          <w:tcPr>
            <w:tcW w:w="1909" w:type="pct"/>
          </w:tcPr>
          <w:p w14:paraId="705421F6" w14:textId="77777777" w:rsidR="00C73D45" w:rsidRPr="004D2E67" w:rsidRDefault="00C73D45" w:rsidP="00A03463">
            <w:pPr>
              <w:rPr>
                <w:rFonts w:cstheme="minorHAnsi"/>
                <w:sz w:val="20"/>
                <w:szCs w:val="20"/>
              </w:rPr>
            </w:pPr>
            <w:r w:rsidRPr="004D2E67">
              <w:rPr>
                <w:rFonts w:cstheme="minorHAnsi"/>
                <w:sz w:val="20"/>
                <w:szCs w:val="20"/>
              </w:rPr>
              <w:t>Race/Ethnicity</w:t>
            </w:r>
          </w:p>
        </w:tc>
        <w:tc>
          <w:tcPr>
            <w:tcW w:w="1136" w:type="pct"/>
            <w:vAlign w:val="bottom"/>
          </w:tcPr>
          <w:p w14:paraId="66A7BD7F" w14:textId="77777777" w:rsidR="00C73D45" w:rsidRPr="004D2E67" w:rsidRDefault="00C73D45" w:rsidP="00A03463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90" w:type="pct"/>
            <w:vAlign w:val="bottom"/>
          </w:tcPr>
          <w:p w14:paraId="4C1D96F7" w14:textId="77777777" w:rsidR="00C73D45" w:rsidRPr="004D2E67" w:rsidRDefault="00C73D45" w:rsidP="00A03463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65" w:type="pct"/>
            <w:vAlign w:val="bottom"/>
          </w:tcPr>
          <w:p w14:paraId="263555CD" w14:textId="77777777" w:rsidR="00C73D45" w:rsidRPr="004D2E67" w:rsidRDefault="00C73D45" w:rsidP="00A03463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C73D45" w:rsidRPr="004D2E67" w14:paraId="270BCD9D" w14:textId="77777777" w:rsidTr="00A03463">
        <w:tc>
          <w:tcPr>
            <w:tcW w:w="1909" w:type="pct"/>
          </w:tcPr>
          <w:p w14:paraId="3B1462ED" w14:textId="77777777" w:rsidR="00C73D45" w:rsidRPr="004D2E67" w:rsidRDefault="00C73D45" w:rsidP="00A03463">
            <w:pPr>
              <w:rPr>
                <w:rFonts w:cstheme="minorHAnsi"/>
                <w:sz w:val="20"/>
                <w:szCs w:val="20"/>
              </w:rPr>
            </w:pPr>
            <w:r w:rsidRPr="004D2E67">
              <w:rPr>
                <w:rFonts w:cstheme="minorHAnsi"/>
                <w:sz w:val="20"/>
                <w:szCs w:val="20"/>
              </w:rPr>
              <w:t xml:space="preserve">     Non-Hispanic White</w:t>
            </w:r>
          </w:p>
        </w:tc>
        <w:tc>
          <w:tcPr>
            <w:tcW w:w="1136" w:type="pct"/>
            <w:vAlign w:val="bottom"/>
          </w:tcPr>
          <w:p w14:paraId="1823F5D7" w14:textId="77777777" w:rsidR="00C73D45" w:rsidRPr="004D2E67" w:rsidRDefault="00C73D45" w:rsidP="00A0346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D2E67">
              <w:rPr>
                <w:rFonts w:cstheme="minorHAnsi"/>
                <w:sz w:val="20"/>
                <w:szCs w:val="20"/>
              </w:rPr>
              <w:t>19.47 (19.26-19.69)</w:t>
            </w:r>
          </w:p>
        </w:tc>
        <w:tc>
          <w:tcPr>
            <w:tcW w:w="1090" w:type="pct"/>
            <w:vAlign w:val="bottom"/>
          </w:tcPr>
          <w:p w14:paraId="369B077B" w14:textId="77777777" w:rsidR="00C73D45" w:rsidRPr="004D2E67" w:rsidRDefault="00C73D45" w:rsidP="00A0346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D2E67">
              <w:rPr>
                <w:rFonts w:cstheme="minorHAnsi"/>
                <w:sz w:val="20"/>
                <w:szCs w:val="20"/>
              </w:rPr>
              <w:t>77.53 (77.31-77.75)</w:t>
            </w:r>
          </w:p>
        </w:tc>
        <w:tc>
          <w:tcPr>
            <w:tcW w:w="865" w:type="pct"/>
            <w:vAlign w:val="bottom"/>
          </w:tcPr>
          <w:p w14:paraId="747AD35F" w14:textId="77777777" w:rsidR="00C73D45" w:rsidRPr="004D2E67" w:rsidRDefault="00C73D45" w:rsidP="00A0346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D2E67">
              <w:rPr>
                <w:rFonts w:cstheme="minorHAnsi"/>
                <w:sz w:val="20"/>
                <w:szCs w:val="20"/>
              </w:rPr>
              <w:t>3.00 (2.90-3.09)</w:t>
            </w:r>
          </w:p>
        </w:tc>
      </w:tr>
      <w:tr w:rsidR="00C73D45" w:rsidRPr="004D2E67" w14:paraId="0E231007" w14:textId="77777777" w:rsidTr="00A03463">
        <w:tc>
          <w:tcPr>
            <w:tcW w:w="1909" w:type="pct"/>
          </w:tcPr>
          <w:p w14:paraId="0ADBBB4F" w14:textId="77777777" w:rsidR="00C73D45" w:rsidRPr="004D2E67" w:rsidRDefault="00C73D45" w:rsidP="00A03463">
            <w:pPr>
              <w:rPr>
                <w:rFonts w:cstheme="minorHAnsi"/>
                <w:sz w:val="20"/>
                <w:szCs w:val="20"/>
              </w:rPr>
            </w:pPr>
            <w:r w:rsidRPr="004D2E67">
              <w:rPr>
                <w:rFonts w:cstheme="minorHAnsi"/>
                <w:sz w:val="20"/>
                <w:szCs w:val="20"/>
              </w:rPr>
              <w:t xml:space="preserve">     Non-Hispanic Black </w:t>
            </w:r>
          </w:p>
        </w:tc>
        <w:tc>
          <w:tcPr>
            <w:tcW w:w="1136" w:type="pct"/>
            <w:vAlign w:val="bottom"/>
          </w:tcPr>
          <w:p w14:paraId="2AAD6CD0" w14:textId="77777777" w:rsidR="00C73D45" w:rsidRPr="004D2E67" w:rsidRDefault="00C73D45" w:rsidP="00A0346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D2E67">
              <w:rPr>
                <w:rFonts w:cstheme="minorHAnsi"/>
                <w:sz w:val="20"/>
                <w:szCs w:val="20"/>
              </w:rPr>
              <w:t>21.56 (21.31-21.81)</w:t>
            </w:r>
          </w:p>
        </w:tc>
        <w:tc>
          <w:tcPr>
            <w:tcW w:w="1090" w:type="pct"/>
            <w:vAlign w:val="bottom"/>
          </w:tcPr>
          <w:p w14:paraId="5A343A5B" w14:textId="77777777" w:rsidR="00C73D45" w:rsidRPr="004D2E67" w:rsidRDefault="00C73D45" w:rsidP="00A0346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D2E67">
              <w:rPr>
                <w:rFonts w:cstheme="minorHAnsi"/>
                <w:sz w:val="20"/>
                <w:szCs w:val="20"/>
              </w:rPr>
              <w:t>76.06 (75.82-76.30)</w:t>
            </w:r>
          </w:p>
        </w:tc>
        <w:tc>
          <w:tcPr>
            <w:tcW w:w="865" w:type="pct"/>
            <w:vAlign w:val="bottom"/>
          </w:tcPr>
          <w:p w14:paraId="20AFAA40" w14:textId="77777777" w:rsidR="00C73D45" w:rsidRPr="004D2E67" w:rsidRDefault="00C73D45" w:rsidP="00A0346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D2E67">
              <w:rPr>
                <w:rFonts w:cstheme="minorHAnsi"/>
                <w:color w:val="000000"/>
                <w:sz w:val="20"/>
                <w:szCs w:val="20"/>
              </w:rPr>
              <w:t>2.33 (2.34-2.42)</w:t>
            </w:r>
          </w:p>
        </w:tc>
      </w:tr>
      <w:tr w:rsidR="00C73D45" w:rsidRPr="004D2E67" w14:paraId="716D3EF9" w14:textId="77777777" w:rsidTr="00A03463">
        <w:tc>
          <w:tcPr>
            <w:tcW w:w="1909" w:type="pct"/>
          </w:tcPr>
          <w:p w14:paraId="722A878D" w14:textId="77777777" w:rsidR="00C73D45" w:rsidRPr="004D2E67" w:rsidRDefault="00C73D45" w:rsidP="00A03463">
            <w:pPr>
              <w:rPr>
                <w:rFonts w:cstheme="minorHAnsi"/>
                <w:sz w:val="20"/>
                <w:szCs w:val="20"/>
              </w:rPr>
            </w:pPr>
            <w:r w:rsidRPr="004D2E67">
              <w:rPr>
                <w:rFonts w:cstheme="minorHAnsi"/>
                <w:sz w:val="20"/>
                <w:szCs w:val="20"/>
              </w:rPr>
              <w:t xml:space="preserve">     Hispanic </w:t>
            </w:r>
          </w:p>
        </w:tc>
        <w:tc>
          <w:tcPr>
            <w:tcW w:w="1136" w:type="pct"/>
            <w:vAlign w:val="bottom"/>
          </w:tcPr>
          <w:p w14:paraId="649F101A" w14:textId="77777777" w:rsidR="00C73D45" w:rsidRPr="004D2E67" w:rsidRDefault="00C73D45" w:rsidP="00A0346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D2E67">
              <w:rPr>
                <w:rFonts w:cstheme="minorHAnsi"/>
                <w:sz w:val="20"/>
                <w:szCs w:val="20"/>
              </w:rPr>
              <w:t>24.29 (23.76-24.82)</w:t>
            </w:r>
          </w:p>
        </w:tc>
        <w:tc>
          <w:tcPr>
            <w:tcW w:w="1090" w:type="pct"/>
            <w:vAlign w:val="bottom"/>
          </w:tcPr>
          <w:p w14:paraId="4539943B" w14:textId="77777777" w:rsidR="00C73D45" w:rsidRPr="004D2E67" w:rsidRDefault="00C73D45" w:rsidP="00A0346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D2E67">
              <w:rPr>
                <w:rFonts w:cstheme="minorHAnsi"/>
                <w:sz w:val="20"/>
                <w:szCs w:val="20"/>
              </w:rPr>
              <w:t>77.19 (76.75-77.63)</w:t>
            </w:r>
          </w:p>
        </w:tc>
        <w:tc>
          <w:tcPr>
            <w:tcW w:w="865" w:type="pct"/>
            <w:vAlign w:val="bottom"/>
          </w:tcPr>
          <w:p w14:paraId="4CF86CA8" w14:textId="77777777" w:rsidR="00C73D45" w:rsidRPr="004D2E67" w:rsidRDefault="00C73D45" w:rsidP="00A0346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D2E67">
              <w:rPr>
                <w:rFonts w:cstheme="minorHAnsi"/>
                <w:color w:val="000000"/>
                <w:sz w:val="20"/>
                <w:szCs w:val="20"/>
              </w:rPr>
              <w:t>2.72 (2.53-2.91)</w:t>
            </w:r>
          </w:p>
        </w:tc>
      </w:tr>
      <w:tr w:rsidR="00C73D45" w:rsidRPr="004D2E67" w14:paraId="0103AABB" w14:textId="77777777" w:rsidTr="00A03463">
        <w:tc>
          <w:tcPr>
            <w:tcW w:w="1909" w:type="pct"/>
          </w:tcPr>
          <w:p w14:paraId="0715BD6A" w14:textId="77777777" w:rsidR="00C73D45" w:rsidRPr="004D2E67" w:rsidRDefault="00C73D45" w:rsidP="00A03463">
            <w:pPr>
              <w:rPr>
                <w:rFonts w:cstheme="minorHAnsi"/>
                <w:sz w:val="20"/>
                <w:szCs w:val="20"/>
              </w:rPr>
            </w:pPr>
            <w:r w:rsidRPr="004D2E67">
              <w:rPr>
                <w:rFonts w:cstheme="minorHAnsi"/>
                <w:sz w:val="20"/>
                <w:szCs w:val="20"/>
              </w:rPr>
              <w:t xml:space="preserve">     Non-Hispanic Other </w:t>
            </w:r>
          </w:p>
        </w:tc>
        <w:tc>
          <w:tcPr>
            <w:tcW w:w="1136" w:type="pct"/>
            <w:vAlign w:val="bottom"/>
          </w:tcPr>
          <w:p w14:paraId="68102ECC" w14:textId="77777777" w:rsidR="00C73D45" w:rsidRPr="004D2E67" w:rsidRDefault="00C73D45" w:rsidP="00A0346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D2E67">
              <w:rPr>
                <w:rFonts w:cstheme="minorHAnsi"/>
                <w:sz w:val="20"/>
                <w:szCs w:val="20"/>
              </w:rPr>
              <w:t>20.08 (19.29-20.88)</w:t>
            </w:r>
          </w:p>
        </w:tc>
        <w:tc>
          <w:tcPr>
            <w:tcW w:w="1090" w:type="pct"/>
            <w:vAlign w:val="bottom"/>
          </w:tcPr>
          <w:p w14:paraId="4FE03727" w14:textId="77777777" w:rsidR="00C73D45" w:rsidRPr="004D2E67" w:rsidRDefault="00C73D45" w:rsidP="00A0346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D2E67">
              <w:rPr>
                <w:rFonts w:cstheme="minorHAnsi"/>
                <w:sz w:val="20"/>
                <w:szCs w:val="20"/>
              </w:rPr>
              <w:t>75.54 (74.83-76.25)</w:t>
            </w:r>
          </w:p>
        </w:tc>
        <w:tc>
          <w:tcPr>
            <w:tcW w:w="865" w:type="pct"/>
            <w:vAlign w:val="bottom"/>
          </w:tcPr>
          <w:p w14:paraId="67B0B459" w14:textId="77777777" w:rsidR="00C73D45" w:rsidRPr="004D2E67" w:rsidRDefault="00C73D45" w:rsidP="00A0346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D2E67">
              <w:rPr>
                <w:rFonts w:cstheme="minorHAnsi"/>
                <w:color w:val="000000"/>
                <w:sz w:val="20"/>
                <w:szCs w:val="20"/>
              </w:rPr>
              <w:t>2.33 (2.05-2.62)</w:t>
            </w:r>
          </w:p>
        </w:tc>
      </w:tr>
      <w:tr w:rsidR="00C73D45" w:rsidRPr="004D2E67" w14:paraId="08F61A24" w14:textId="77777777" w:rsidTr="00A03463">
        <w:tc>
          <w:tcPr>
            <w:tcW w:w="1909" w:type="pct"/>
          </w:tcPr>
          <w:p w14:paraId="04B966BC" w14:textId="77777777" w:rsidR="00C73D45" w:rsidRPr="004D2E67" w:rsidRDefault="00C73D45" w:rsidP="00A03463">
            <w:pPr>
              <w:rPr>
                <w:rFonts w:cstheme="minorHAnsi"/>
                <w:sz w:val="20"/>
                <w:szCs w:val="20"/>
              </w:rPr>
            </w:pPr>
            <w:r w:rsidRPr="004D2E67">
              <w:rPr>
                <w:rFonts w:cstheme="minorHAnsi"/>
                <w:sz w:val="20"/>
                <w:szCs w:val="20"/>
              </w:rPr>
              <w:t xml:space="preserve">     Unknown </w:t>
            </w:r>
          </w:p>
        </w:tc>
        <w:tc>
          <w:tcPr>
            <w:tcW w:w="1136" w:type="pct"/>
            <w:vAlign w:val="bottom"/>
          </w:tcPr>
          <w:p w14:paraId="57A6E083" w14:textId="77777777" w:rsidR="00C73D45" w:rsidRPr="004D2E67" w:rsidRDefault="00C73D45" w:rsidP="00A0346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D2E67">
              <w:rPr>
                <w:rFonts w:cstheme="minorHAnsi"/>
                <w:sz w:val="20"/>
                <w:szCs w:val="20"/>
              </w:rPr>
              <w:t>21.17 (20.59-21.76)</w:t>
            </w:r>
          </w:p>
        </w:tc>
        <w:tc>
          <w:tcPr>
            <w:tcW w:w="1090" w:type="pct"/>
            <w:vAlign w:val="bottom"/>
          </w:tcPr>
          <w:p w14:paraId="37FFD8FD" w14:textId="77777777" w:rsidR="00C73D45" w:rsidRPr="004D2E67" w:rsidRDefault="00C73D45" w:rsidP="00A0346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D2E67">
              <w:rPr>
                <w:rFonts w:cstheme="minorHAnsi"/>
                <w:sz w:val="20"/>
                <w:szCs w:val="20"/>
              </w:rPr>
              <w:t>74.74 (74.20-75.27)</w:t>
            </w:r>
          </w:p>
        </w:tc>
        <w:tc>
          <w:tcPr>
            <w:tcW w:w="865" w:type="pct"/>
            <w:vAlign w:val="bottom"/>
          </w:tcPr>
          <w:p w14:paraId="6D3442DD" w14:textId="77777777" w:rsidR="00C73D45" w:rsidRPr="004D2E67" w:rsidRDefault="00C73D45" w:rsidP="00A0346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D2E67">
              <w:rPr>
                <w:rFonts w:cstheme="minorHAnsi"/>
                <w:color w:val="000000"/>
                <w:sz w:val="20"/>
                <w:szCs w:val="20"/>
              </w:rPr>
              <w:t>2.22 (2.01-2.44)</w:t>
            </w:r>
          </w:p>
        </w:tc>
      </w:tr>
      <w:tr w:rsidR="00C73D45" w:rsidRPr="004D2E67" w14:paraId="048D040B" w14:textId="77777777" w:rsidTr="00A03463">
        <w:tc>
          <w:tcPr>
            <w:tcW w:w="1909" w:type="pct"/>
          </w:tcPr>
          <w:p w14:paraId="6455824F" w14:textId="77777777" w:rsidR="00C73D45" w:rsidRPr="004D2E67" w:rsidRDefault="00C73D45" w:rsidP="00A03463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4D2E67">
              <w:rPr>
                <w:rFonts w:cstheme="minorHAnsi"/>
                <w:sz w:val="20"/>
                <w:szCs w:val="20"/>
              </w:rPr>
              <w:t>Charlson</w:t>
            </w:r>
            <w:proofErr w:type="spellEnd"/>
            <w:r w:rsidRPr="004D2E67">
              <w:rPr>
                <w:rFonts w:cstheme="minorHAnsi"/>
                <w:sz w:val="20"/>
                <w:szCs w:val="20"/>
              </w:rPr>
              <w:t xml:space="preserve"> Comorbidity Index (CCI)</w:t>
            </w:r>
          </w:p>
        </w:tc>
        <w:tc>
          <w:tcPr>
            <w:tcW w:w="1136" w:type="pct"/>
            <w:vAlign w:val="bottom"/>
          </w:tcPr>
          <w:p w14:paraId="3F75097C" w14:textId="77777777" w:rsidR="00C73D45" w:rsidRPr="004D2E67" w:rsidRDefault="00C73D45" w:rsidP="00A03463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90" w:type="pct"/>
            <w:vAlign w:val="bottom"/>
          </w:tcPr>
          <w:p w14:paraId="07F9AC66" w14:textId="77777777" w:rsidR="00C73D45" w:rsidRPr="004D2E67" w:rsidRDefault="00C73D45" w:rsidP="00A03463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65" w:type="pct"/>
            <w:vAlign w:val="bottom"/>
          </w:tcPr>
          <w:p w14:paraId="10576A13" w14:textId="77777777" w:rsidR="00C73D45" w:rsidRPr="004D2E67" w:rsidRDefault="00C73D45" w:rsidP="00A03463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C73D45" w:rsidRPr="004D2E67" w14:paraId="0A4F6FB8" w14:textId="77777777" w:rsidTr="00A03463">
        <w:tc>
          <w:tcPr>
            <w:tcW w:w="1909" w:type="pct"/>
          </w:tcPr>
          <w:p w14:paraId="30E0C2C2" w14:textId="77777777" w:rsidR="00C73D45" w:rsidRPr="004D2E67" w:rsidRDefault="00C73D45" w:rsidP="00A03463">
            <w:pPr>
              <w:rPr>
                <w:rFonts w:cstheme="minorHAnsi"/>
                <w:sz w:val="20"/>
                <w:szCs w:val="20"/>
              </w:rPr>
            </w:pPr>
            <w:r w:rsidRPr="004D2E67">
              <w:rPr>
                <w:rFonts w:cstheme="minorHAnsi"/>
                <w:sz w:val="20"/>
                <w:szCs w:val="20"/>
              </w:rPr>
              <w:t xml:space="preserve">     0</w:t>
            </w:r>
          </w:p>
        </w:tc>
        <w:tc>
          <w:tcPr>
            <w:tcW w:w="1136" w:type="pct"/>
            <w:vAlign w:val="bottom"/>
          </w:tcPr>
          <w:p w14:paraId="399C5F20" w14:textId="77777777" w:rsidR="00C73D45" w:rsidRPr="004D2E67" w:rsidRDefault="00C73D45" w:rsidP="00A0346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D2E67">
              <w:rPr>
                <w:rFonts w:cstheme="minorHAnsi"/>
                <w:sz w:val="20"/>
                <w:szCs w:val="20"/>
              </w:rPr>
              <w:t>19.85 (19.64-20.06)</w:t>
            </w:r>
          </w:p>
        </w:tc>
        <w:tc>
          <w:tcPr>
            <w:tcW w:w="1090" w:type="pct"/>
            <w:vAlign w:val="bottom"/>
          </w:tcPr>
          <w:p w14:paraId="3EFA0F83" w14:textId="77777777" w:rsidR="00C73D45" w:rsidRPr="004D2E67" w:rsidRDefault="00C73D45" w:rsidP="00A0346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D2E67">
              <w:rPr>
                <w:rFonts w:cstheme="minorHAnsi"/>
                <w:sz w:val="20"/>
                <w:szCs w:val="20"/>
              </w:rPr>
              <w:t>71.47 (71.23-71.71)</w:t>
            </w:r>
          </w:p>
        </w:tc>
        <w:tc>
          <w:tcPr>
            <w:tcW w:w="865" w:type="pct"/>
            <w:vAlign w:val="bottom"/>
          </w:tcPr>
          <w:p w14:paraId="1A31F9F8" w14:textId="77777777" w:rsidR="00C73D45" w:rsidRPr="004D2E67" w:rsidRDefault="00C73D45" w:rsidP="00A0346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D2E67">
              <w:rPr>
                <w:rFonts w:cstheme="minorHAnsi"/>
                <w:sz w:val="20"/>
                <w:szCs w:val="20"/>
              </w:rPr>
              <w:t>2.29 (2.21-2.36)</w:t>
            </w:r>
          </w:p>
        </w:tc>
      </w:tr>
      <w:tr w:rsidR="00C73D45" w:rsidRPr="004D2E67" w14:paraId="5E0E48C6" w14:textId="77777777" w:rsidTr="00A03463">
        <w:tc>
          <w:tcPr>
            <w:tcW w:w="1909" w:type="pct"/>
          </w:tcPr>
          <w:p w14:paraId="247DAA68" w14:textId="77777777" w:rsidR="00C73D45" w:rsidRPr="004D2E67" w:rsidRDefault="00C73D45" w:rsidP="00A03463">
            <w:pPr>
              <w:rPr>
                <w:rFonts w:cstheme="minorHAnsi"/>
                <w:sz w:val="20"/>
                <w:szCs w:val="20"/>
              </w:rPr>
            </w:pPr>
            <w:r w:rsidRPr="004D2E67">
              <w:rPr>
                <w:rFonts w:cstheme="minorHAnsi"/>
                <w:sz w:val="20"/>
                <w:szCs w:val="20"/>
              </w:rPr>
              <w:t xml:space="preserve">     1</w:t>
            </w:r>
          </w:p>
        </w:tc>
        <w:tc>
          <w:tcPr>
            <w:tcW w:w="1136" w:type="pct"/>
            <w:vAlign w:val="bottom"/>
          </w:tcPr>
          <w:p w14:paraId="03FF12FB" w14:textId="77777777" w:rsidR="00C73D45" w:rsidRPr="004D2E67" w:rsidRDefault="00C73D45" w:rsidP="00A0346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D2E67">
              <w:rPr>
                <w:rFonts w:cstheme="minorHAnsi"/>
                <w:sz w:val="20"/>
                <w:szCs w:val="20"/>
              </w:rPr>
              <w:t>21.02 (20.70-21.34)</w:t>
            </w:r>
          </w:p>
        </w:tc>
        <w:tc>
          <w:tcPr>
            <w:tcW w:w="1090" w:type="pct"/>
            <w:vAlign w:val="bottom"/>
          </w:tcPr>
          <w:p w14:paraId="6B87C753" w14:textId="77777777" w:rsidR="00C73D45" w:rsidRPr="004D2E67" w:rsidRDefault="00C73D45" w:rsidP="00A0346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D2E67">
              <w:rPr>
                <w:rFonts w:cstheme="minorHAnsi"/>
                <w:sz w:val="20"/>
                <w:szCs w:val="20"/>
              </w:rPr>
              <w:t>79.73 (79.45-80.00)</w:t>
            </w:r>
          </w:p>
        </w:tc>
        <w:tc>
          <w:tcPr>
            <w:tcW w:w="865" w:type="pct"/>
            <w:vAlign w:val="bottom"/>
          </w:tcPr>
          <w:p w14:paraId="52F6B86E" w14:textId="77777777" w:rsidR="00C73D45" w:rsidRPr="004D2E67" w:rsidRDefault="00C73D45" w:rsidP="00A0346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D2E67">
              <w:rPr>
                <w:rFonts w:cstheme="minorHAnsi"/>
                <w:color w:val="000000"/>
                <w:sz w:val="20"/>
                <w:szCs w:val="20"/>
              </w:rPr>
              <w:t>3.06 (2.93-3.19)</w:t>
            </w:r>
          </w:p>
        </w:tc>
      </w:tr>
      <w:tr w:rsidR="00C73D45" w:rsidRPr="004D2E67" w14:paraId="5842FE1B" w14:textId="77777777" w:rsidTr="00A03463">
        <w:tc>
          <w:tcPr>
            <w:tcW w:w="1909" w:type="pct"/>
          </w:tcPr>
          <w:p w14:paraId="650AB496" w14:textId="77777777" w:rsidR="00C73D45" w:rsidRPr="004D2E67" w:rsidRDefault="00C73D45" w:rsidP="00A03463">
            <w:pPr>
              <w:rPr>
                <w:rFonts w:cstheme="minorHAnsi"/>
                <w:sz w:val="20"/>
                <w:szCs w:val="20"/>
              </w:rPr>
            </w:pPr>
            <w:r w:rsidRPr="004D2E67">
              <w:rPr>
                <w:rFonts w:cstheme="minorHAnsi"/>
                <w:sz w:val="20"/>
                <w:szCs w:val="20"/>
              </w:rPr>
              <w:t xml:space="preserve">     2+</w:t>
            </w:r>
          </w:p>
        </w:tc>
        <w:tc>
          <w:tcPr>
            <w:tcW w:w="1136" w:type="pct"/>
            <w:vAlign w:val="bottom"/>
          </w:tcPr>
          <w:p w14:paraId="66BEC478" w14:textId="77777777" w:rsidR="00C73D45" w:rsidRPr="004D2E67" w:rsidRDefault="00C73D45" w:rsidP="00A0346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D2E67">
              <w:rPr>
                <w:rFonts w:cstheme="minorHAnsi"/>
                <w:sz w:val="20"/>
                <w:szCs w:val="20"/>
              </w:rPr>
              <w:t>22.30 (22.00-22.61)</w:t>
            </w:r>
          </w:p>
        </w:tc>
        <w:tc>
          <w:tcPr>
            <w:tcW w:w="1090" w:type="pct"/>
            <w:vAlign w:val="bottom"/>
          </w:tcPr>
          <w:p w14:paraId="3F84119A" w14:textId="77777777" w:rsidR="00C73D45" w:rsidRPr="004D2E67" w:rsidRDefault="00C73D45" w:rsidP="00A0346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D2E67">
              <w:rPr>
                <w:rFonts w:cstheme="minorHAnsi"/>
                <w:sz w:val="20"/>
                <w:szCs w:val="20"/>
              </w:rPr>
              <w:t>84.76 (84.54-84.97)</w:t>
            </w:r>
          </w:p>
        </w:tc>
        <w:tc>
          <w:tcPr>
            <w:tcW w:w="865" w:type="pct"/>
            <w:vAlign w:val="bottom"/>
          </w:tcPr>
          <w:p w14:paraId="48A40AE6" w14:textId="77777777" w:rsidR="00C73D45" w:rsidRPr="004D2E67" w:rsidRDefault="00C73D45" w:rsidP="00A0346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D2E67">
              <w:rPr>
                <w:rFonts w:cstheme="minorHAnsi"/>
                <w:color w:val="000000"/>
                <w:sz w:val="20"/>
                <w:szCs w:val="20"/>
              </w:rPr>
              <w:t>3.31 (3.17-3.45)</w:t>
            </w:r>
          </w:p>
        </w:tc>
      </w:tr>
      <w:tr w:rsidR="00C73D45" w:rsidRPr="004D2E67" w14:paraId="3AC75E8A" w14:textId="77777777" w:rsidTr="00A03463">
        <w:trPr>
          <w:trHeight w:val="332"/>
        </w:trPr>
        <w:tc>
          <w:tcPr>
            <w:tcW w:w="5000" w:type="pct"/>
            <w:gridSpan w:val="4"/>
          </w:tcPr>
          <w:p w14:paraId="1D1B48DF" w14:textId="77777777" w:rsidR="00C73D45" w:rsidRPr="004D2E67" w:rsidRDefault="00C73D45" w:rsidP="00A03463">
            <w:pPr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4D2E67">
              <w:rPr>
                <w:rFonts w:cstheme="minorHAnsi"/>
                <w:b/>
                <w:bCs/>
                <w:sz w:val="20"/>
                <w:szCs w:val="20"/>
              </w:rPr>
              <w:t>VA Supported Services</w:t>
            </w:r>
          </w:p>
        </w:tc>
      </w:tr>
      <w:tr w:rsidR="00C73D45" w:rsidRPr="004D2E67" w14:paraId="0DCBE7B3" w14:textId="77777777" w:rsidTr="00A03463">
        <w:tc>
          <w:tcPr>
            <w:tcW w:w="1909" w:type="pct"/>
          </w:tcPr>
          <w:p w14:paraId="0D82B192" w14:textId="77777777" w:rsidR="00C73D45" w:rsidRPr="004D2E67" w:rsidRDefault="00C73D45" w:rsidP="00A03463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Assignment to </w:t>
            </w:r>
            <w:r w:rsidRPr="004D2E67">
              <w:rPr>
                <w:rFonts w:cstheme="minorHAnsi"/>
                <w:sz w:val="20"/>
                <w:szCs w:val="20"/>
              </w:rPr>
              <w:t>Homeless-</w:t>
            </w:r>
            <w:r>
              <w:rPr>
                <w:rFonts w:cstheme="minorHAnsi"/>
                <w:sz w:val="20"/>
                <w:szCs w:val="20"/>
              </w:rPr>
              <w:t>Tailored</w:t>
            </w:r>
            <w:r w:rsidRPr="004D2E67">
              <w:rPr>
                <w:rFonts w:cstheme="minorHAnsi"/>
                <w:sz w:val="20"/>
                <w:szCs w:val="20"/>
              </w:rPr>
              <w:t xml:space="preserve"> Primary Care</w:t>
            </w:r>
            <w:r>
              <w:rPr>
                <w:rFonts w:cstheme="minorHAnsi"/>
                <w:sz w:val="20"/>
                <w:szCs w:val="20"/>
              </w:rPr>
              <w:t xml:space="preserve"> Team, or Homeless Patient Aligned Care Team </w:t>
            </w:r>
            <w:r w:rsidRPr="004D2E67">
              <w:rPr>
                <w:rFonts w:cstheme="minorHAnsi"/>
                <w:sz w:val="20"/>
                <w:szCs w:val="20"/>
              </w:rPr>
              <w:t>(HPACT)</w:t>
            </w:r>
          </w:p>
        </w:tc>
        <w:tc>
          <w:tcPr>
            <w:tcW w:w="1136" w:type="pct"/>
            <w:vAlign w:val="bottom"/>
          </w:tcPr>
          <w:p w14:paraId="69E2F4EB" w14:textId="77777777" w:rsidR="00C73D45" w:rsidRPr="004D2E67" w:rsidRDefault="00C73D45" w:rsidP="00A03463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90" w:type="pct"/>
            <w:vAlign w:val="bottom"/>
          </w:tcPr>
          <w:p w14:paraId="42DAD521" w14:textId="77777777" w:rsidR="00C73D45" w:rsidRPr="004D2E67" w:rsidRDefault="00C73D45" w:rsidP="00A03463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65" w:type="pct"/>
            <w:vAlign w:val="bottom"/>
          </w:tcPr>
          <w:p w14:paraId="602F3332" w14:textId="77777777" w:rsidR="00C73D45" w:rsidRPr="004D2E67" w:rsidRDefault="00C73D45" w:rsidP="00A0346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C73D45" w:rsidRPr="004D2E67" w14:paraId="7CE27613" w14:textId="77777777" w:rsidTr="00A03463">
        <w:tc>
          <w:tcPr>
            <w:tcW w:w="1909" w:type="pct"/>
          </w:tcPr>
          <w:p w14:paraId="62846C08" w14:textId="77777777" w:rsidR="00C73D45" w:rsidRPr="004D2E67" w:rsidRDefault="00C73D45" w:rsidP="00A03463">
            <w:pPr>
              <w:rPr>
                <w:rFonts w:cstheme="minorHAnsi"/>
                <w:sz w:val="20"/>
                <w:szCs w:val="20"/>
              </w:rPr>
            </w:pPr>
            <w:r w:rsidRPr="004D2E67">
              <w:rPr>
                <w:rFonts w:cstheme="minorHAnsi"/>
                <w:sz w:val="20"/>
                <w:szCs w:val="20"/>
              </w:rPr>
              <w:t xml:space="preserve">     Yes</w:t>
            </w:r>
          </w:p>
        </w:tc>
        <w:tc>
          <w:tcPr>
            <w:tcW w:w="1136" w:type="pct"/>
            <w:vAlign w:val="bottom"/>
          </w:tcPr>
          <w:p w14:paraId="0D315CFB" w14:textId="77777777" w:rsidR="00C73D45" w:rsidRPr="004D2E67" w:rsidRDefault="00C73D45" w:rsidP="00A0346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D2E67">
              <w:rPr>
                <w:rFonts w:cstheme="minorHAnsi"/>
                <w:sz w:val="20"/>
                <w:szCs w:val="20"/>
              </w:rPr>
              <w:t>15.51 (14.97-16.05)</w:t>
            </w:r>
          </w:p>
        </w:tc>
        <w:tc>
          <w:tcPr>
            <w:tcW w:w="1090" w:type="pct"/>
            <w:vAlign w:val="bottom"/>
          </w:tcPr>
          <w:p w14:paraId="39C8B624" w14:textId="77777777" w:rsidR="00C73D45" w:rsidRPr="004D2E67" w:rsidRDefault="00C73D45" w:rsidP="00A0346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D2E67">
              <w:rPr>
                <w:rFonts w:cstheme="minorHAnsi"/>
                <w:sz w:val="20"/>
                <w:szCs w:val="20"/>
              </w:rPr>
              <w:t>73.35 (72.82-73.88)</w:t>
            </w:r>
          </w:p>
        </w:tc>
        <w:tc>
          <w:tcPr>
            <w:tcW w:w="865" w:type="pct"/>
            <w:vAlign w:val="bottom"/>
          </w:tcPr>
          <w:p w14:paraId="64005C51" w14:textId="77777777" w:rsidR="00C73D45" w:rsidRPr="004D2E67" w:rsidRDefault="00C73D45" w:rsidP="00A0346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D2E67">
              <w:rPr>
                <w:rFonts w:cstheme="minorHAnsi"/>
                <w:color w:val="000000"/>
                <w:sz w:val="20"/>
                <w:szCs w:val="20"/>
              </w:rPr>
              <w:t>1.61 (1.42-1.81)</w:t>
            </w:r>
          </w:p>
        </w:tc>
      </w:tr>
      <w:tr w:rsidR="00C73D45" w:rsidRPr="004D2E67" w14:paraId="70185A29" w14:textId="77777777" w:rsidTr="00A03463">
        <w:tc>
          <w:tcPr>
            <w:tcW w:w="1909" w:type="pct"/>
          </w:tcPr>
          <w:p w14:paraId="16D8B143" w14:textId="77777777" w:rsidR="00C73D45" w:rsidRPr="004D2E67" w:rsidRDefault="00C73D45" w:rsidP="00A03463">
            <w:pPr>
              <w:rPr>
                <w:rFonts w:cstheme="minorHAnsi"/>
                <w:sz w:val="20"/>
                <w:szCs w:val="20"/>
              </w:rPr>
            </w:pPr>
            <w:r w:rsidRPr="004D2E67">
              <w:rPr>
                <w:rFonts w:cstheme="minorHAnsi"/>
                <w:sz w:val="20"/>
                <w:szCs w:val="20"/>
              </w:rPr>
              <w:t xml:space="preserve">     No</w:t>
            </w:r>
          </w:p>
        </w:tc>
        <w:tc>
          <w:tcPr>
            <w:tcW w:w="1136" w:type="pct"/>
            <w:vAlign w:val="bottom"/>
          </w:tcPr>
          <w:p w14:paraId="121522A5" w14:textId="77777777" w:rsidR="00C73D45" w:rsidRPr="004D2E67" w:rsidRDefault="00C73D45" w:rsidP="00A0346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D2E67">
              <w:rPr>
                <w:rFonts w:cstheme="minorHAnsi"/>
                <w:sz w:val="20"/>
                <w:szCs w:val="20"/>
              </w:rPr>
              <w:t>21.00 (20.81-21.17)</w:t>
            </w:r>
          </w:p>
        </w:tc>
        <w:tc>
          <w:tcPr>
            <w:tcW w:w="1090" w:type="pct"/>
            <w:vAlign w:val="bottom"/>
          </w:tcPr>
          <w:p w14:paraId="4FDEDC79" w14:textId="77777777" w:rsidR="00C73D45" w:rsidRPr="004D2E67" w:rsidRDefault="00C73D45" w:rsidP="00A0346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D2E67">
              <w:rPr>
                <w:rFonts w:cstheme="minorHAnsi"/>
                <w:sz w:val="20"/>
                <w:szCs w:val="20"/>
              </w:rPr>
              <w:t>76.99 (76.80-77.17)</w:t>
            </w:r>
          </w:p>
        </w:tc>
        <w:tc>
          <w:tcPr>
            <w:tcW w:w="865" w:type="pct"/>
            <w:vAlign w:val="bottom"/>
          </w:tcPr>
          <w:p w14:paraId="33BCE134" w14:textId="77777777" w:rsidR="00C73D45" w:rsidRPr="004D2E67" w:rsidRDefault="00C73D45" w:rsidP="00A0346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D2E67">
              <w:rPr>
                <w:rFonts w:cstheme="minorHAnsi"/>
                <w:color w:val="000000"/>
                <w:sz w:val="20"/>
                <w:szCs w:val="20"/>
              </w:rPr>
              <w:t>2.72 (2.64-2.79)</w:t>
            </w:r>
          </w:p>
        </w:tc>
      </w:tr>
      <w:tr w:rsidR="00C73D45" w:rsidRPr="004D2E67" w14:paraId="550817AB" w14:textId="77777777" w:rsidTr="00A03463">
        <w:tc>
          <w:tcPr>
            <w:tcW w:w="1909" w:type="pct"/>
          </w:tcPr>
          <w:p w14:paraId="7147C1AA" w14:textId="77777777" w:rsidR="00C73D45" w:rsidRPr="004D2E67" w:rsidRDefault="00C73D45" w:rsidP="00A03463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Outreach Services from Health Care for Homeless Veterans Program</w:t>
            </w:r>
            <w:r w:rsidRPr="004D2E67">
              <w:rPr>
                <w:rFonts w:cstheme="minorHAnsi"/>
                <w:sz w:val="20"/>
                <w:szCs w:val="20"/>
              </w:rPr>
              <w:t xml:space="preserve"> (HCHV)</w:t>
            </w:r>
          </w:p>
        </w:tc>
        <w:tc>
          <w:tcPr>
            <w:tcW w:w="1136" w:type="pct"/>
            <w:vAlign w:val="bottom"/>
          </w:tcPr>
          <w:p w14:paraId="68DD90D0" w14:textId="77777777" w:rsidR="00C73D45" w:rsidRPr="004D2E67" w:rsidRDefault="00C73D45" w:rsidP="00A03463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90" w:type="pct"/>
            <w:vAlign w:val="bottom"/>
          </w:tcPr>
          <w:p w14:paraId="170977B9" w14:textId="77777777" w:rsidR="00C73D45" w:rsidRPr="004D2E67" w:rsidRDefault="00C73D45" w:rsidP="00A03463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65" w:type="pct"/>
            <w:vAlign w:val="bottom"/>
          </w:tcPr>
          <w:p w14:paraId="6142A6DB" w14:textId="77777777" w:rsidR="00C73D45" w:rsidRPr="004D2E67" w:rsidRDefault="00C73D45" w:rsidP="00A0346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C73D45" w:rsidRPr="004D2E67" w14:paraId="1B9A56A4" w14:textId="77777777" w:rsidTr="00A03463">
        <w:tc>
          <w:tcPr>
            <w:tcW w:w="1909" w:type="pct"/>
          </w:tcPr>
          <w:p w14:paraId="3280DB7B" w14:textId="77777777" w:rsidR="00C73D45" w:rsidRPr="004D2E67" w:rsidRDefault="00C73D45" w:rsidP="00A03463">
            <w:pPr>
              <w:rPr>
                <w:rFonts w:cstheme="minorHAnsi"/>
                <w:sz w:val="20"/>
                <w:szCs w:val="20"/>
              </w:rPr>
            </w:pPr>
            <w:r w:rsidRPr="004D2E67">
              <w:rPr>
                <w:rFonts w:cstheme="minorHAnsi"/>
                <w:sz w:val="20"/>
                <w:szCs w:val="20"/>
              </w:rPr>
              <w:t xml:space="preserve">     Yes</w:t>
            </w:r>
          </w:p>
        </w:tc>
        <w:tc>
          <w:tcPr>
            <w:tcW w:w="1136" w:type="pct"/>
            <w:vAlign w:val="bottom"/>
          </w:tcPr>
          <w:p w14:paraId="1470C7CA" w14:textId="77777777" w:rsidR="00C73D45" w:rsidRPr="004D2E67" w:rsidRDefault="00C73D45" w:rsidP="00A0346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D2E67">
              <w:rPr>
                <w:rFonts w:cstheme="minorHAnsi"/>
                <w:sz w:val="20"/>
                <w:szCs w:val="20"/>
              </w:rPr>
              <w:t>19.78 (19.55-20.00)</w:t>
            </w:r>
          </w:p>
        </w:tc>
        <w:tc>
          <w:tcPr>
            <w:tcW w:w="1090" w:type="pct"/>
            <w:vAlign w:val="bottom"/>
          </w:tcPr>
          <w:p w14:paraId="45AD5C83" w14:textId="77777777" w:rsidR="00C73D45" w:rsidRPr="004D2E67" w:rsidRDefault="00C73D45" w:rsidP="00A0346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D2E67">
              <w:rPr>
                <w:rFonts w:cstheme="minorHAnsi"/>
                <w:sz w:val="20"/>
                <w:szCs w:val="20"/>
              </w:rPr>
              <w:t>76.24 (76.02-76.46)</w:t>
            </w:r>
          </w:p>
        </w:tc>
        <w:tc>
          <w:tcPr>
            <w:tcW w:w="865" w:type="pct"/>
            <w:vAlign w:val="bottom"/>
          </w:tcPr>
          <w:p w14:paraId="26C2D60C" w14:textId="77777777" w:rsidR="00C73D45" w:rsidRPr="004D2E67" w:rsidRDefault="00C73D45" w:rsidP="00A0346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D2E67">
              <w:rPr>
                <w:rFonts w:cstheme="minorHAnsi"/>
                <w:color w:val="000000"/>
                <w:sz w:val="20"/>
                <w:szCs w:val="20"/>
              </w:rPr>
              <w:t>2.36 (2.38-2.54)</w:t>
            </w:r>
          </w:p>
        </w:tc>
      </w:tr>
      <w:tr w:rsidR="00C73D45" w:rsidRPr="004D2E67" w14:paraId="2A3CDE28" w14:textId="77777777" w:rsidTr="00A03463">
        <w:tc>
          <w:tcPr>
            <w:tcW w:w="1909" w:type="pct"/>
          </w:tcPr>
          <w:p w14:paraId="0AFA819C" w14:textId="77777777" w:rsidR="00C73D45" w:rsidRPr="004D2E67" w:rsidRDefault="00C73D45" w:rsidP="00A03463">
            <w:pPr>
              <w:rPr>
                <w:rFonts w:cstheme="minorHAnsi"/>
                <w:sz w:val="20"/>
                <w:szCs w:val="20"/>
              </w:rPr>
            </w:pPr>
            <w:r w:rsidRPr="004D2E67">
              <w:rPr>
                <w:rFonts w:cstheme="minorHAnsi"/>
                <w:sz w:val="20"/>
                <w:szCs w:val="20"/>
              </w:rPr>
              <w:t xml:space="preserve">     No</w:t>
            </w:r>
          </w:p>
        </w:tc>
        <w:tc>
          <w:tcPr>
            <w:tcW w:w="1136" w:type="pct"/>
            <w:vAlign w:val="bottom"/>
          </w:tcPr>
          <w:p w14:paraId="474B01B5" w14:textId="77777777" w:rsidR="00C73D45" w:rsidRPr="004D2E67" w:rsidRDefault="00C73D45" w:rsidP="00A0346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D2E67">
              <w:rPr>
                <w:rFonts w:cstheme="minorHAnsi"/>
                <w:sz w:val="20"/>
                <w:szCs w:val="20"/>
              </w:rPr>
              <w:t>21.50 (21.28-21.72)</w:t>
            </w:r>
          </w:p>
        </w:tc>
        <w:tc>
          <w:tcPr>
            <w:tcW w:w="1090" w:type="pct"/>
            <w:vAlign w:val="bottom"/>
          </w:tcPr>
          <w:p w14:paraId="238D53E6" w14:textId="77777777" w:rsidR="00C73D45" w:rsidRPr="004D2E67" w:rsidRDefault="00C73D45" w:rsidP="00A0346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D2E67">
              <w:rPr>
                <w:rFonts w:cstheme="minorHAnsi"/>
                <w:sz w:val="20"/>
                <w:szCs w:val="20"/>
              </w:rPr>
              <w:t>77.22 (77.01-77.42)</w:t>
            </w:r>
          </w:p>
        </w:tc>
        <w:tc>
          <w:tcPr>
            <w:tcW w:w="865" w:type="pct"/>
            <w:vAlign w:val="bottom"/>
          </w:tcPr>
          <w:p w14:paraId="7FD85B8B" w14:textId="77777777" w:rsidR="00C73D45" w:rsidRPr="004D2E67" w:rsidRDefault="00C73D45" w:rsidP="00A0346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D2E67">
              <w:rPr>
                <w:rFonts w:cstheme="minorHAnsi"/>
                <w:color w:val="000000"/>
                <w:sz w:val="20"/>
                <w:szCs w:val="20"/>
              </w:rPr>
              <w:t>2.84 (2.75-2.92)</w:t>
            </w:r>
          </w:p>
        </w:tc>
      </w:tr>
      <w:tr w:rsidR="00C73D45" w:rsidRPr="004D2E67" w14:paraId="7EB095E1" w14:textId="77777777" w:rsidTr="00A03463">
        <w:tc>
          <w:tcPr>
            <w:tcW w:w="1909" w:type="pct"/>
            <w:shd w:val="clear" w:color="auto" w:fill="auto"/>
          </w:tcPr>
          <w:p w14:paraId="7C236557" w14:textId="77777777" w:rsidR="00C73D45" w:rsidRPr="004D2E67" w:rsidRDefault="00C73D45" w:rsidP="00A03463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Transitional Housing Program, or Grant Per Diem Program (</w:t>
            </w:r>
            <w:r w:rsidRPr="004D2E67">
              <w:rPr>
                <w:rFonts w:cstheme="minorHAnsi"/>
                <w:sz w:val="20"/>
                <w:szCs w:val="20"/>
              </w:rPr>
              <w:t>GPD)</w:t>
            </w:r>
          </w:p>
        </w:tc>
        <w:tc>
          <w:tcPr>
            <w:tcW w:w="1136" w:type="pct"/>
            <w:shd w:val="clear" w:color="auto" w:fill="auto"/>
            <w:vAlign w:val="bottom"/>
          </w:tcPr>
          <w:p w14:paraId="74F3BF60" w14:textId="77777777" w:rsidR="00C73D45" w:rsidRPr="004D2E67" w:rsidRDefault="00C73D45" w:rsidP="00A03463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90" w:type="pct"/>
            <w:shd w:val="clear" w:color="auto" w:fill="auto"/>
            <w:vAlign w:val="bottom"/>
          </w:tcPr>
          <w:p w14:paraId="4601C0FB" w14:textId="77777777" w:rsidR="00C73D45" w:rsidRPr="004D2E67" w:rsidRDefault="00C73D45" w:rsidP="00A0346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65" w:type="pct"/>
            <w:shd w:val="clear" w:color="auto" w:fill="auto"/>
            <w:vAlign w:val="bottom"/>
          </w:tcPr>
          <w:p w14:paraId="4C5547CE" w14:textId="77777777" w:rsidR="00C73D45" w:rsidRPr="004D2E67" w:rsidRDefault="00C73D45" w:rsidP="00A0346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C73D45" w:rsidRPr="004D2E67" w14:paraId="706CBAB4" w14:textId="77777777" w:rsidTr="00A03463">
        <w:tc>
          <w:tcPr>
            <w:tcW w:w="1909" w:type="pct"/>
            <w:shd w:val="clear" w:color="auto" w:fill="auto"/>
          </w:tcPr>
          <w:p w14:paraId="5772D618" w14:textId="77777777" w:rsidR="00C73D45" w:rsidRPr="004D2E67" w:rsidRDefault="00C73D45" w:rsidP="00A03463">
            <w:pPr>
              <w:rPr>
                <w:rFonts w:cstheme="minorHAnsi"/>
                <w:sz w:val="20"/>
                <w:szCs w:val="20"/>
              </w:rPr>
            </w:pPr>
            <w:r w:rsidRPr="004D2E67">
              <w:rPr>
                <w:rFonts w:cstheme="minorHAnsi"/>
                <w:sz w:val="20"/>
                <w:szCs w:val="20"/>
              </w:rPr>
              <w:t xml:space="preserve">     Yes</w:t>
            </w:r>
          </w:p>
        </w:tc>
        <w:tc>
          <w:tcPr>
            <w:tcW w:w="1136" w:type="pct"/>
            <w:shd w:val="clear" w:color="auto" w:fill="auto"/>
            <w:vAlign w:val="bottom"/>
          </w:tcPr>
          <w:p w14:paraId="6B8C2C36" w14:textId="77777777" w:rsidR="00C73D45" w:rsidRPr="004D2E67" w:rsidRDefault="00C73D45" w:rsidP="00A0346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D2E67">
              <w:rPr>
                <w:rFonts w:cstheme="minorHAnsi"/>
                <w:sz w:val="20"/>
                <w:szCs w:val="20"/>
              </w:rPr>
              <w:t>20.44 (20.01-20.86)</w:t>
            </w:r>
          </w:p>
        </w:tc>
        <w:tc>
          <w:tcPr>
            <w:tcW w:w="1090" w:type="pct"/>
            <w:shd w:val="clear" w:color="auto" w:fill="auto"/>
            <w:vAlign w:val="bottom"/>
          </w:tcPr>
          <w:p w14:paraId="7B88F71E" w14:textId="77777777" w:rsidR="00C73D45" w:rsidRPr="004D2E67" w:rsidRDefault="00C73D45" w:rsidP="00A03463">
            <w:pPr>
              <w:rPr>
                <w:rFonts w:cstheme="minorHAnsi"/>
                <w:sz w:val="20"/>
                <w:szCs w:val="20"/>
              </w:rPr>
            </w:pPr>
            <w:r w:rsidRPr="004D2E67">
              <w:rPr>
                <w:rFonts w:cstheme="minorHAnsi"/>
                <w:sz w:val="20"/>
                <w:szCs w:val="20"/>
              </w:rPr>
              <w:t>76.45 (76.62-77.00)</w:t>
            </w:r>
          </w:p>
        </w:tc>
        <w:tc>
          <w:tcPr>
            <w:tcW w:w="865" w:type="pct"/>
            <w:shd w:val="clear" w:color="auto" w:fill="auto"/>
            <w:vAlign w:val="bottom"/>
          </w:tcPr>
          <w:p w14:paraId="507D427E" w14:textId="77777777" w:rsidR="00C73D45" w:rsidRPr="004D2E67" w:rsidRDefault="00C73D45" w:rsidP="00A0346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D2E67">
              <w:rPr>
                <w:rFonts w:cstheme="minorHAnsi"/>
                <w:color w:val="000000"/>
                <w:sz w:val="20"/>
                <w:szCs w:val="20"/>
              </w:rPr>
              <w:t>2.18 (2.03-2.33)</w:t>
            </w:r>
          </w:p>
        </w:tc>
      </w:tr>
      <w:tr w:rsidR="00C73D45" w:rsidRPr="004D2E67" w14:paraId="56D7C965" w14:textId="77777777" w:rsidTr="00A03463">
        <w:tc>
          <w:tcPr>
            <w:tcW w:w="1909" w:type="pct"/>
            <w:shd w:val="clear" w:color="auto" w:fill="auto"/>
          </w:tcPr>
          <w:p w14:paraId="164390EA" w14:textId="77777777" w:rsidR="00C73D45" w:rsidRPr="004D2E67" w:rsidRDefault="00C73D45" w:rsidP="00A03463">
            <w:pPr>
              <w:rPr>
                <w:rFonts w:cstheme="minorHAnsi"/>
                <w:sz w:val="20"/>
                <w:szCs w:val="20"/>
              </w:rPr>
            </w:pPr>
            <w:r w:rsidRPr="004D2E67">
              <w:rPr>
                <w:rFonts w:cstheme="minorHAnsi"/>
                <w:sz w:val="20"/>
                <w:szCs w:val="20"/>
              </w:rPr>
              <w:t xml:space="preserve">     No</w:t>
            </w:r>
          </w:p>
        </w:tc>
        <w:tc>
          <w:tcPr>
            <w:tcW w:w="1136" w:type="pct"/>
            <w:shd w:val="clear" w:color="auto" w:fill="auto"/>
            <w:vAlign w:val="bottom"/>
          </w:tcPr>
          <w:p w14:paraId="391B2EDC" w14:textId="77777777" w:rsidR="00C73D45" w:rsidRPr="004D2E67" w:rsidRDefault="00C73D45" w:rsidP="00A0346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D2E67">
              <w:rPr>
                <w:rFonts w:cstheme="minorHAnsi"/>
                <w:sz w:val="20"/>
                <w:szCs w:val="20"/>
              </w:rPr>
              <w:t>20.72 (20.54-20.90)</w:t>
            </w:r>
          </w:p>
        </w:tc>
        <w:tc>
          <w:tcPr>
            <w:tcW w:w="1090" w:type="pct"/>
            <w:shd w:val="clear" w:color="auto" w:fill="auto"/>
            <w:vAlign w:val="bottom"/>
          </w:tcPr>
          <w:p w14:paraId="62E17D32" w14:textId="77777777" w:rsidR="00C73D45" w:rsidRPr="004D2E67" w:rsidRDefault="00C73D45" w:rsidP="00A03463">
            <w:pPr>
              <w:rPr>
                <w:rFonts w:cstheme="minorHAnsi"/>
                <w:sz w:val="20"/>
                <w:szCs w:val="20"/>
              </w:rPr>
            </w:pPr>
            <w:r w:rsidRPr="004D2E67">
              <w:rPr>
                <w:rFonts w:cstheme="minorHAnsi"/>
                <w:sz w:val="20"/>
                <w:szCs w:val="20"/>
              </w:rPr>
              <w:t>76.80 (76.08-76.83)</w:t>
            </w:r>
          </w:p>
        </w:tc>
        <w:tc>
          <w:tcPr>
            <w:tcW w:w="865" w:type="pct"/>
            <w:shd w:val="clear" w:color="auto" w:fill="auto"/>
            <w:vAlign w:val="bottom"/>
          </w:tcPr>
          <w:p w14:paraId="7F8CC7BE" w14:textId="77777777" w:rsidR="00C73D45" w:rsidRPr="004D2E67" w:rsidRDefault="00C73D45" w:rsidP="00A0346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D2E67">
              <w:rPr>
                <w:rFonts w:cstheme="minorHAnsi"/>
                <w:color w:val="000000"/>
                <w:sz w:val="20"/>
                <w:szCs w:val="20"/>
              </w:rPr>
              <w:t>2.71 (2.64-2.78)</w:t>
            </w:r>
          </w:p>
        </w:tc>
      </w:tr>
      <w:tr w:rsidR="00C73D45" w:rsidRPr="004D2E67" w14:paraId="54333F3E" w14:textId="77777777" w:rsidTr="00A03463">
        <w:tc>
          <w:tcPr>
            <w:tcW w:w="1909" w:type="pct"/>
          </w:tcPr>
          <w:p w14:paraId="2F560DD2" w14:textId="77777777" w:rsidR="00C73D45" w:rsidRPr="004D2E67" w:rsidRDefault="00C73D45" w:rsidP="00A03463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ermanent Supportive Housing Program, Housing and Urban Development - VA Supported Housing</w:t>
            </w:r>
            <w:r w:rsidRPr="004D2E67">
              <w:rPr>
                <w:rFonts w:cstheme="minorHAnsi"/>
                <w:sz w:val="20"/>
                <w:szCs w:val="20"/>
              </w:rPr>
              <w:t xml:space="preserve"> (HUD-VASH)</w:t>
            </w:r>
          </w:p>
        </w:tc>
        <w:tc>
          <w:tcPr>
            <w:tcW w:w="1136" w:type="pct"/>
            <w:vAlign w:val="bottom"/>
          </w:tcPr>
          <w:p w14:paraId="135CFADF" w14:textId="77777777" w:rsidR="00C73D45" w:rsidRPr="004D2E67" w:rsidRDefault="00C73D45" w:rsidP="00A03463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90" w:type="pct"/>
            <w:vAlign w:val="bottom"/>
          </w:tcPr>
          <w:p w14:paraId="7110FEB9" w14:textId="77777777" w:rsidR="00C73D45" w:rsidRPr="004D2E67" w:rsidRDefault="00C73D45" w:rsidP="00A03463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65" w:type="pct"/>
            <w:vAlign w:val="bottom"/>
          </w:tcPr>
          <w:p w14:paraId="3408E483" w14:textId="77777777" w:rsidR="00C73D45" w:rsidRPr="004D2E67" w:rsidRDefault="00C73D45" w:rsidP="00A0346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C73D45" w:rsidRPr="004D2E67" w14:paraId="53ACD20C" w14:textId="77777777" w:rsidTr="00A03463">
        <w:tc>
          <w:tcPr>
            <w:tcW w:w="1909" w:type="pct"/>
          </w:tcPr>
          <w:p w14:paraId="4D0E1C91" w14:textId="77777777" w:rsidR="00C73D45" w:rsidRPr="004D2E67" w:rsidRDefault="00C73D45" w:rsidP="00A03463">
            <w:pPr>
              <w:rPr>
                <w:rFonts w:cstheme="minorHAnsi"/>
                <w:sz w:val="20"/>
                <w:szCs w:val="20"/>
              </w:rPr>
            </w:pPr>
            <w:r w:rsidRPr="004D2E67">
              <w:rPr>
                <w:rFonts w:cstheme="minorHAnsi"/>
                <w:sz w:val="20"/>
                <w:szCs w:val="20"/>
              </w:rPr>
              <w:t xml:space="preserve">     Yes</w:t>
            </w:r>
          </w:p>
        </w:tc>
        <w:tc>
          <w:tcPr>
            <w:tcW w:w="1136" w:type="pct"/>
            <w:vAlign w:val="bottom"/>
          </w:tcPr>
          <w:p w14:paraId="316AC7DC" w14:textId="77777777" w:rsidR="00C73D45" w:rsidRPr="004D2E67" w:rsidRDefault="00C73D45" w:rsidP="00A0346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D2E67">
              <w:rPr>
                <w:rFonts w:cstheme="minorHAnsi"/>
                <w:sz w:val="20"/>
                <w:szCs w:val="20"/>
              </w:rPr>
              <w:t>18.80 (18.59-19.02)</w:t>
            </w:r>
          </w:p>
        </w:tc>
        <w:tc>
          <w:tcPr>
            <w:tcW w:w="1090" w:type="pct"/>
            <w:vAlign w:val="bottom"/>
          </w:tcPr>
          <w:p w14:paraId="68820CF3" w14:textId="77777777" w:rsidR="00C73D45" w:rsidRPr="004D2E67" w:rsidRDefault="00C73D45" w:rsidP="00A0346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D2E67">
              <w:rPr>
                <w:rFonts w:cstheme="minorHAnsi"/>
                <w:sz w:val="20"/>
                <w:szCs w:val="20"/>
              </w:rPr>
              <w:t>74.23 (73.99-74.46)</w:t>
            </w:r>
          </w:p>
        </w:tc>
        <w:tc>
          <w:tcPr>
            <w:tcW w:w="865" w:type="pct"/>
            <w:vAlign w:val="bottom"/>
          </w:tcPr>
          <w:p w14:paraId="6037B1CC" w14:textId="77777777" w:rsidR="00C73D45" w:rsidRPr="004D2E67" w:rsidRDefault="00C73D45" w:rsidP="00A0346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D2E67">
              <w:rPr>
                <w:rFonts w:cstheme="minorHAnsi"/>
                <w:color w:val="000000"/>
                <w:sz w:val="20"/>
                <w:szCs w:val="20"/>
              </w:rPr>
              <w:t>2.45 (2.36-2.53)</w:t>
            </w:r>
          </w:p>
        </w:tc>
      </w:tr>
      <w:tr w:rsidR="00C73D45" w:rsidRPr="004D2E67" w14:paraId="52112FA0" w14:textId="77777777" w:rsidTr="00A03463">
        <w:tc>
          <w:tcPr>
            <w:tcW w:w="1909" w:type="pct"/>
          </w:tcPr>
          <w:p w14:paraId="280308A0" w14:textId="77777777" w:rsidR="00C73D45" w:rsidRPr="004D2E67" w:rsidRDefault="00C73D45" w:rsidP="00A03463">
            <w:pPr>
              <w:rPr>
                <w:rFonts w:cstheme="minorHAnsi"/>
                <w:sz w:val="20"/>
                <w:szCs w:val="20"/>
              </w:rPr>
            </w:pPr>
            <w:r w:rsidRPr="004D2E67">
              <w:rPr>
                <w:rFonts w:cstheme="minorHAnsi"/>
                <w:sz w:val="20"/>
                <w:szCs w:val="20"/>
              </w:rPr>
              <w:t xml:space="preserve">     No</w:t>
            </w:r>
          </w:p>
        </w:tc>
        <w:tc>
          <w:tcPr>
            <w:tcW w:w="1136" w:type="pct"/>
            <w:vAlign w:val="bottom"/>
          </w:tcPr>
          <w:p w14:paraId="176EBC0B" w14:textId="77777777" w:rsidR="00C73D45" w:rsidRPr="004D2E67" w:rsidRDefault="00C73D45" w:rsidP="00A0346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D2E67">
              <w:rPr>
                <w:rFonts w:cstheme="minorHAnsi"/>
                <w:sz w:val="20"/>
                <w:szCs w:val="20"/>
              </w:rPr>
              <w:t>22.46 (22.23-22.69)</w:t>
            </w:r>
          </w:p>
        </w:tc>
        <w:tc>
          <w:tcPr>
            <w:tcW w:w="1090" w:type="pct"/>
            <w:vAlign w:val="bottom"/>
          </w:tcPr>
          <w:p w14:paraId="0E30A447" w14:textId="77777777" w:rsidR="00C73D45" w:rsidRPr="004D2E67" w:rsidRDefault="00C73D45" w:rsidP="00A0346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D2E67">
              <w:rPr>
                <w:rFonts w:cstheme="minorHAnsi"/>
                <w:sz w:val="20"/>
                <w:szCs w:val="20"/>
              </w:rPr>
              <w:t>79.10 (78.90-79.30)</w:t>
            </w:r>
          </w:p>
        </w:tc>
        <w:tc>
          <w:tcPr>
            <w:tcW w:w="865" w:type="pct"/>
            <w:vAlign w:val="bottom"/>
          </w:tcPr>
          <w:p w14:paraId="7B1AE6B2" w14:textId="77777777" w:rsidR="00C73D45" w:rsidRPr="004D2E67" w:rsidRDefault="00C73D45" w:rsidP="00A0346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D2E67">
              <w:rPr>
                <w:rFonts w:cstheme="minorHAnsi"/>
                <w:color w:val="000000"/>
                <w:sz w:val="20"/>
                <w:szCs w:val="20"/>
              </w:rPr>
              <w:t>2.87 (2.78-2.29)</w:t>
            </w:r>
          </w:p>
        </w:tc>
      </w:tr>
      <w:tr w:rsidR="00C73D45" w:rsidRPr="004D2E67" w14:paraId="7A241FED" w14:textId="77777777" w:rsidTr="00A03463">
        <w:tc>
          <w:tcPr>
            <w:tcW w:w="1909" w:type="pct"/>
          </w:tcPr>
          <w:p w14:paraId="785CFBCA" w14:textId="77777777" w:rsidR="00C73D45" w:rsidRPr="004D2E67" w:rsidRDefault="00C73D45" w:rsidP="00A03463">
            <w:pPr>
              <w:rPr>
                <w:rFonts w:cstheme="minorHAnsi"/>
                <w:sz w:val="20"/>
                <w:szCs w:val="20"/>
              </w:rPr>
            </w:pPr>
            <w:r w:rsidRPr="004D2E67">
              <w:rPr>
                <w:rFonts w:cstheme="minorHAnsi"/>
                <w:sz w:val="20"/>
                <w:szCs w:val="20"/>
              </w:rPr>
              <w:t xml:space="preserve"> Mental Health Intensive Case Management (MHICM)</w:t>
            </w:r>
          </w:p>
        </w:tc>
        <w:tc>
          <w:tcPr>
            <w:tcW w:w="1136" w:type="pct"/>
            <w:vAlign w:val="bottom"/>
          </w:tcPr>
          <w:p w14:paraId="22347F74" w14:textId="77777777" w:rsidR="00C73D45" w:rsidRPr="004D2E67" w:rsidRDefault="00C73D45" w:rsidP="00A03463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90" w:type="pct"/>
            <w:vAlign w:val="bottom"/>
          </w:tcPr>
          <w:p w14:paraId="530A3D69" w14:textId="77777777" w:rsidR="00C73D45" w:rsidRPr="004D2E67" w:rsidRDefault="00C73D45" w:rsidP="00A03463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65" w:type="pct"/>
            <w:vAlign w:val="bottom"/>
          </w:tcPr>
          <w:p w14:paraId="4AE2CECB" w14:textId="77777777" w:rsidR="00C73D45" w:rsidRPr="004D2E67" w:rsidRDefault="00C73D45" w:rsidP="00A0346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C73D45" w:rsidRPr="004D2E67" w14:paraId="322ACF85" w14:textId="77777777" w:rsidTr="00A03463">
        <w:tc>
          <w:tcPr>
            <w:tcW w:w="1909" w:type="pct"/>
          </w:tcPr>
          <w:p w14:paraId="56E9D3A9" w14:textId="77777777" w:rsidR="00C73D45" w:rsidRPr="004D2E67" w:rsidRDefault="00C73D45" w:rsidP="00A03463">
            <w:pPr>
              <w:rPr>
                <w:rFonts w:cstheme="minorHAnsi"/>
                <w:sz w:val="20"/>
                <w:szCs w:val="20"/>
              </w:rPr>
            </w:pPr>
            <w:r w:rsidRPr="004D2E67">
              <w:rPr>
                <w:rFonts w:cstheme="minorHAnsi"/>
                <w:sz w:val="20"/>
                <w:szCs w:val="20"/>
              </w:rPr>
              <w:t xml:space="preserve">     Yes</w:t>
            </w:r>
          </w:p>
        </w:tc>
        <w:tc>
          <w:tcPr>
            <w:tcW w:w="1136" w:type="pct"/>
            <w:vAlign w:val="bottom"/>
          </w:tcPr>
          <w:p w14:paraId="6369F14E" w14:textId="77777777" w:rsidR="00C73D45" w:rsidRPr="004D2E67" w:rsidRDefault="00C73D45" w:rsidP="00A0346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D2E67">
              <w:rPr>
                <w:rFonts w:cstheme="minorHAnsi"/>
                <w:sz w:val="20"/>
                <w:szCs w:val="20"/>
              </w:rPr>
              <w:t>20.64 (19.78-21.49)</w:t>
            </w:r>
          </w:p>
        </w:tc>
        <w:tc>
          <w:tcPr>
            <w:tcW w:w="1090" w:type="pct"/>
            <w:vAlign w:val="bottom"/>
          </w:tcPr>
          <w:p w14:paraId="725B214A" w14:textId="77777777" w:rsidR="00C73D45" w:rsidRPr="004D2E67" w:rsidRDefault="00C73D45" w:rsidP="00A0346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D2E67">
              <w:rPr>
                <w:rFonts w:cstheme="minorHAnsi"/>
                <w:sz w:val="20"/>
                <w:szCs w:val="20"/>
              </w:rPr>
              <w:t>80.42 (79.69-81.14)</w:t>
            </w:r>
          </w:p>
        </w:tc>
        <w:tc>
          <w:tcPr>
            <w:tcW w:w="865" w:type="pct"/>
            <w:vAlign w:val="bottom"/>
          </w:tcPr>
          <w:p w14:paraId="2D18F990" w14:textId="77777777" w:rsidR="00C73D45" w:rsidRPr="004D2E67" w:rsidRDefault="00C73D45" w:rsidP="00A0346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D2E67">
              <w:rPr>
                <w:rFonts w:cstheme="minorHAnsi"/>
                <w:color w:val="000000"/>
                <w:sz w:val="20"/>
                <w:szCs w:val="20"/>
              </w:rPr>
              <w:t>1.64 (1.38-1.88)</w:t>
            </w:r>
          </w:p>
        </w:tc>
      </w:tr>
      <w:tr w:rsidR="00C73D45" w:rsidRPr="004D2E67" w14:paraId="00BA6AB4" w14:textId="77777777" w:rsidTr="00A03463">
        <w:tc>
          <w:tcPr>
            <w:tcW w:w="1909" w:type="pct"/>
          </w:tcPr>
          <w:p w14:paraId="2F6802B9" w14:textId="77777777" w:rsidR="00C73D45" w:rsidRPr="004D2E67" w:rsidRDefault="00C73D45" w:rsidP="00A03463">
            <w:pPr>
              <w:rPr>
                <w:rFonts w:cstheme="minorHAnsi"/>
                <w:sz w:val="20"/>
                <w:szCs w:val="20"/>
              </w:rPr>
            </w:pPr>
            <w:r w:rsidRPr="004D2E67">
              <w:rPr>
                <w:rFonts w:cstheme="minorHAnsi"/>
                <w:sz w:val="20"/>
                <w:szCs w:val="20"/>
              </w:rPr>
              <w:t xml:space="preserve">     No</w:t>
            </w:r>
          </w:p>
        </w:tc>
        <w:tc>
          <w:tcPr>
            <w:tcW w:w="1136" w:type="pct"/>
            <w:vAlign w:val="bottom"/>
          </w:tcPr>
          <w:p w14:paraId="443D5224" w14:textId="77777777" w:rsidR="00C73D45" w:rsidRPr="004D2E67" w:rsidRDefault="00C73D45" w:rsidP="00A0346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D2E67">
              <w:rPr>
                <w:rFonts w:cstheme="minorHAnsi"/>
                <w:sz w:val="20"/>
                <w:szCs w:val="20"/>
              </w:rPr>
              <w:t>20.69 (20.52-20.87)</w:t>
            </w:r>
          </w:p>
        </w:tc>
        <w:tc>
          <w:tcPr>
            <w:tcW w:w="1090" w:type="pct"/>
            <w:vAlign w:val="bottom"/>
          </w:tcPr>
          <w:p w14:paraId="7F850E3C" w14:textId="77777777" w:rsidR="00C73D45" w:rsidRPr="004D2E67" w:rsidRDefault="00C73D45" w:rsidP="00A0346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D2E67">
              <w:rPr>
                <w:rFonts w:cstheme="minorHAnsi"/>
                <w:sz w:val="20"/>
                <w:szCs w:val="20"/>
              </w:rPr>
              <w:t>76.68 (76.50-76.87)</w:t>
            </w:r>
          </w:p>
        </w:tc>
        <w:tc>
          <w:tcPr>
            <w:tcW w:w="865" w:type="pct"/>
            <w:vAlign w:val="bottom"/>
          </w:tcPr>
          <w:p w14:paraId="2E8007DD" w14:textId="77777777" w:rsidR="00C73D45" w:rsidRPr="004D2E67" w:rsidRDefault="00C73D45" w:rsidP="00A0346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D2E67">
              <w:rPr>
                <w:rFonts w:cstheme="minorHAnsi"/>
                <w:color w:val="000000"/>
                <w:sz w:val="20"/>
                <w:szCs w:val="20"/>
              </w:rPr>
              <w:t>2.69 (2.62-2.76)</w:t>
            </w:r>
          </w:p>
        </w:tc>
      </w:tr>
    </w:tbl>
    <w:p w14:paraId="0A9C1E76" w14:textId="77777777" w:rsidR="00C73D45" w:rsidRPr="002119FC" w:rsidRDefault="00C73D45" w:rsidP="00C73D45">
      <w:pPr>
        <w:rPr>
          <w:rFonts w:cstheme="minorHAnsi"/>
          <w:sz w:val="20"/>
          <w:szCs w:val="20"/>
        </w:rPr>
      </w:pPr>
      <w:r w:rsidRPr="004D2E67">
        <w:rPr>
          <w:rFonts w:cstheme="minorHAnsi"/>
          <w:sz w:val="20"/>
          <w:szCs w:val="20"/>
        </w:rPr>
        <w:t xml:space="preserve">* Predicted probabilities for each telehealth modality (video, phone, secure messaging) after adjusting for study variables, </w:t>
      </w:r>
      <w:r>
        <w:rPr>
          <w:rFonts w:cstheme="minorHAnsi"/>
          <w:sz w:val="20"/>
          <w:szCs w:val="20"/>
        </w:rPr>
        <w:t>study</w:t>
      </w:r>
      <w:r w:rsidRPr="004D2E67">
        <w:rPr>
          <w:rFonts w:cstheme="minorHAnsi"/>
          <w:sz w:val="20"/>
          <w:szCs w:val="20"/>
        </w:rPr>
        <w:t xml:space="preserve"> year, and repeated observations (i.e., patient clustering effect).</w:t>
      </w:r>
    </w:p>
    <w:p w14:paraId="5A9C8E6B" w14:textId="2400431D" w:rsidR="00B87269" w:rsidRPr="00C73D45" w:rsidRDefault="00B87269" w:rsidP="00C73D45"/>
    <w:sectPr w:rsidR="00B87269" w:rsidRPr="00C73D4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4239"/>
    <w:rsid w:val="000060DD"/>
    <w:rsid w:val="00064239"/>
    <w:rsid w:val="000A79CE"/>
    <w:rsid w:val="000B551D"/>
    <w:rsid w:val="000E5106"/>
    <w:rsid w:val="00103EEC"/>
    <w:rsid w:val="001256A9"/>
    <w:rsid w:val="00156B14"/>
    <w:rsid w:val="002119FC"/>
    <w:rsid w:val="00220FD0"/>
    <w:rsid w:val="0024765E"/>
    <w:rsid w:val="0028331F"/>
    <w:rsid w:val="002F7DD7"/>
    <w:rsid w:val="00302CFB"/>
    <w:rsid w:val="003063BF"/>
    <w:rsid w:val="003807B8"/>
    <w:rsid w:val="00391F28"/>
    <w:rsid w:val="00433813"/>
    <w:rsid w:val="00436CF6"/>
    <w:rsid w:val="00470C75"/>
    <w:rsid w:val="00475BA8"/>
    <w:rsid w:val="00482942"/>
    <w:rsid w:val="00486A3E"/>
    <w:rsid w:val="004D2E67"/>
    <w:rsid w:val="004F5392"/>
    <w:rsid w:val="0053533F"/>
    <w:rsid w:val="0055656E"/>
    <w:rsid w:val="005A1EF9"/>
    <w:rsid w:val="005A225C"/>
    <w:rsid w:val="005E0B5F"/>
    <w:rsid w:val="005F109A"/>
    <w:rsid w:val="006202D3"/>
    <w:rsid w:val="00637927"/>
    <w:rsid w:val="00644685"/>
    <w:rsid w:val="00662EA6"/>
    <w:rsid w:val="00683E96"/>
    <w:rsid w:val="006B569A"/>
    <w:rsid w:val="00701C7D"/>
    <w:rsid w:val="007224B6"/>
    <w:rsid w:val="00726A44"/>
    <w:rsid w:val="00766448"/>
    <w:rsid w:val="007E643C"/>
    <w:rsid w:val="00842565"/>
    <w:rsid w:val="00846CF2"/>
    <w:rsid w:val="009C4BA7"/>
    <w:rsid w:val="009F0BEE"/>
    <w:rsid w:val="00A8045C"/>
    <w:rsid w:val="00A805AA"/>
    <w:rsid w:val="00A92B64"/>
    <w:rsid w:val="00B03D89"/>
    <w:rsid w:val="00B52122"/>
    <w:rsid w:val="00B87269"/>
    <w:rsid w:val="00BA0356"/>
    <w:rsid w:val="00BD195D"/>
    <w:rsid w:val="00BD2532"/>
    <w:rsid w:val="00BE006F"/>
    <w:rsid w:val="00C12D78"/>
    <w:rsid w:val="00C236C1"/>
    <w:rsid w:val="00C25ACE"/>
    <w:rsid w:val="00C55D88"/>
    <w:rsid w:val="00C73D45"/>
    <w:rsid w:val="00CA5AE4"/>
    <w:rsid w:val="00CA6F17"/>
    <w:rsid w:val="00CB5F4F"/>
    <w:rsid w:val="00CC0B79"/>
    <w:rsid w:val="00CF5126"/>
    <w:rsid w:val="00D15084"/>
    <w:rsid w:val="00D40E45"/>
    <w:rsid w:val="00D46F29"/>
    <w:rsid w:val="00D66EFD"/>
    <w:rsid w:val="00D768C7"/>
    <w:rsid w:val="00D96368"/>
    <w:rsid w:val="00DB57B5"/>
    <w:rsid w:val="00DE4461"/>
    <w:rsid w:val="00E00492"/>
    <w:rsid w:val="00E11C90"/>
    <w:rsid w:val="00E566D9"/>
    <w:rsid w:val="00ED09AE"/>
    <w:rsid w:val="00F61367"/>
    <w:rsid w:val="00F66248"/>
    <w:rsid w:val="00F902F1"/>
    <w:rsid w:val="00FA68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63BD41"/>
  <w15:chartTrackingRefBased/>
  <w15:docId w15:val="{97C4D92B-FD67-4594-A39F-2D6B88DD6B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6423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642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A687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A687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A687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A687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A6876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0060D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F4EAE0E-12A2-460F-B727-AC69561523A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81</Words>
  <Characters>2175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r-Martirosian, Claudia</dc:creator>
  <cp:keywords/>
  <dc:description/>
  <cp:lastModifiedBy>Leung, Lucinda B. (she/her/hers)</cp:lastModifiedBy>
  <cp:revision>2</cp:revision>
  <dcterms:created xsi:type="dcterms:W3CDTF">2023-04-21T22:50:00Z</dcterms:created>
  <dcterms:modified xsi:type="dcterms:W3CDTF">2023-04-21T22:50:00Z</dcterms:modified>
</cp:coreProperties>
</file>